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0389" w14:textId="77777777" w:rsidR="00A6593F" w:rsidRDefault="00AA79DD">
      <w:pPr>
        <w:spacing w:line="480" w:lineRule="auto"/>
        <w:jc w:val="both"/>
      </w:pPr>
      <w:bookmarkStart w:id="0" w:name="OLE_LINK29"/>
      <w:r>
        <w:rPr>
          <w:rFonts w:hint="eastAsia"/>
          <w:b/>
        </w:rPr>
        <w:t>E</w:t>
      </w:r>
      <w:r>
        <w:rPr>
          <w:rFonts w:hint="eastAsia"/>
          <w:b/>
        </w:rPr>
        <w:t>xtended table 1</w:t>
      </w:r>
      <w:r>
        <w:rPr>
          <w:b/>
        </w:rPr>
        <w:t xml:space="preserve">: Summary of OA patients in HA group and PRP group </w:t>
      </w:r>
    </w:p>
    <w:tbl>
      <w:tblPr>
        <w:tblStyle w:val="af0"/>
        <w:tblW w:w="9569" w:type="dxa"/>
        <w:tblLook w:val="04A0" w:firstRow="1" w:lastRow="0" w:firstColumn="1" w:lastColumn="0" w:noHBand="0" w:noVBand="1"/>
      </w:tblPr>
      <w:tblGrid>
        <w:gridCol w:w="3114"/>
        <w:gridCol w:w="2615"/>
        <w:gridCol w:w="2455"/>
        <w:gridCol w:w="1385"/>
      </w:tblGrid>
      <w:tr w:rsidR="00A6593F" w14:paraId="4A968690" w14:textId="77777777">
        <w:tc>
          <w:tcPr>
            <w:tcW w:w="3114" w:type="dxa"/>
          </w:tcPr>
          <w:p w14:paraId="698F8379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Characteristics</w:t>
            </w:r>
          </w:p>
        </w:tc>
        <w:tc>
          <w:tcPr>
            <w:tcW w:w="2615" w:type="dxa"/>
          </w:tcPr>
          <w:p w14:paraId="41B39797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HA Group (n=10)</w:t>
            </w:r>
          </w:p>
        </w:tc>
        <w:tc>
          <w:tcPr>
            <w:tcW w:w="2455" w:type="dxa"/>
          </w:tcPr>
          <w:p w14:paraId="21CB6582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PRP Group (n=10)</w:t>
            </w:r>
          </w:p>
        </w:tc>
        <w:tc>
          <w:tcPr>
            <w:tcW w:w="1385" w:type="dxa"/>
          </w:tcPr>
          <w:p w14:paraId="1301E40D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P value</w:t>
            </w:r>
          </w:p>
        </w:tc>
      </w:tr>
      <w:tr w:rsidR="00A6593F" w14:paraId="17FBA9C9" w14:textId="77777777">
        <w:tc>
          <w:tcPr>
            <w:tcW w:w="3114" w:type="dxa"/>
          </w:tcPr>
          <w:p w14:paraId="0BB512DD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Age (year)</w:t>
            </w:r>
          </w:p>
        </w:tc>
        <w:tc>
          <w:tcPr>
            <w:tcW w:w="2615" w:type="dxa"/>
          </w:tcPr>
          <w:p w14:paraId="3CA165E0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57.8±10.75</w:t>
            </w:r>
          </w:p>
        </w:tc>
        <w:tc>
          <w:tcPr>
            <w:tcW w:w="2455" w:type="dxa"/>
          </w:tcPr>
          <w:p w14:paraId="16CE280E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56±12.53</w:t>
            </w:r>
          </w:p>
        </w:tc>
        <w:tc>
          <w:tcPr>
            <w:tcW w:w="1385" w:type="dxa"/>
          </w:tcPr>
          <w:p w14:paraId="7DE36737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73</w:t>
            </w:r>
          </w:p>
        </w:tc>
      </w:tr>
      <w:tr w:rsidR="00A6593F" w14:paraId="185B0824" w14:textId="77777777">
        <w:tc>
          <w:tcPr>
            <w:tcW w:w="3114" w:type="dxa"/>
          </w:tcPr>
          <w:p w14:paraId="2CAD40CA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Gender (Female/ Male)</w:t>
            </w:r>
          </w:p>
        </w:tc>
        <w:tc>
          <w:tcPr>
            <w:tcW w:w="2615" w:type="dxa"/>
          </w:tcPr>
          <w:p w14:paraId="0D9B44C7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6/4</w:t>
            </w:r>
          </w:p>
        </w:tc>
        <w:tc>
          <w:tcPr>
            <w:tcW w:w="2455" w:type="dxa"/>
          </w:tcPr>
          <w:p w14:paraId="18AA2D09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6/4</w:t>
            </w:r>
          </w:p>
        </w:tc>
        <w:tc>
          <w:tcPr>
            <w:tcW w:w="1385" w:type="dxa"/>
          </w:tcPr>
          <w:p w14:paraId="538E6239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/</w:t>
            </w:r>
          </w:p>
        </w:tc>
      </w:tr>
      <w:tr w:rsidR="00A6593F" w14:paraId="6D1B2A66" w14:textId="77777777">
        <w:tc>
          <w:tcPr>
            <w:tcW w:w="3114" w:type="dxa"/>
          </w:tcPr>
          <w:p w14:paraId="775401F9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Weight (Kg)</w:t>
            </w:r>
          </w:p>
        </w:tc>
        <w:tc>
          <w:tcPr>
            <w:tcW w:w="2615" w:type="dxa"/>
          </w:tcPr>
          <w:p w14:paraId="6CDCB6CC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57.6±8.58</w:t>
            </w:r>
          </w:p>
        </w:tc>
        <w:tc>
          <w:tcPr>
            <w:tcW w:w="2455" w:type="dxa"/>
          </w:tcPr>
          <w:p w14:paraId="6A5DAE5C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64.15±9.20</w:t>
            </w:r>
          </w:p>
        </w:tc>
        <w:tc>
          <w:tcPr>
            <w:tcW w:w="1385" w:type="dxa"/>
          </w:tcPr>
          <w:p w14:paraId="26F7022C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11</w:t>
            </w:r>
          </w:p>
        </w:tc>
      </w:tr>
      <w:tr w:rsidR="00A6593F" w14:paraId="53D1D466" w14:textId="77777777">
        <w:tc>
          <w:tcPr>
            <w:tcW w:w="3114" w:type="dxa"/>
          </w:tcPr>
          <w:p w14:paraId="463671C8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Kellegren-Lawrence score</w:t>
            </w:r>
          </w:p>
        </w:tc>
        <w:tc>
          <w:tcPr>
            <w:tcW w:w="2615" w:type="dxa"/>
          </w:tcPr>
          <w:p w14:paraId="31B7E0B2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.2±0.79</w:t>
            </w:r>
          </w:p>
        </w:tc>
        <w:tc>
          <w:tcPr>
            <w:tcW w:w="2455" w:type="dxa"/>
          </w:tcPr>
          <w:p w14:paraId="7633DABD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±0.94</w:t>
            </w:r>
          </w:p>
        </w:tc>
        <w:tc>
          <w:tcPr>
            <w:tcW w:w="1385" w:type="dxa"/>
          </w:tcPr>
          <w:p w14:paraId="3E5B68D7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61</w:t>
            </w:r>
          </w:p>
        </w:tc>
      </w:tr>
      <w:tr w:rsidR="00A6593F" w14:paraId="399D1B0B" w14:textId="77777777">
        <w:tc>
          <w:tcPr>
            <w:tcW w:w="3114" w:type="dxa"/>
          </w:tcPr>
          <w:p w14:paraId="33CE3428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VAS score </w:t>
            </w:r>
          </w:p>
        </w:tc>
        <w:tc>
          <w:tcPr>
            <w:tcW w:w="2615" w:type="dxa"/>
          </w:tcPr>
          <w:p w14:paraId="08B3B9FA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8.5±12.84</w:t>
            </w:r>
          </w:p>
        </w:tc>
        <w:tc>
          <w:tcPr>
            <w:tcW w:w="2455" w:type="dxa"/>
          </w:tcPr>
          <w:p w14:paraId="71F25E52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30.6±16.54</w:t>
            </w:r>
          </w:p>
        </w:tc>
        <w:tc>
          <w:tcPr>
            <w:tcW w:w="1385" w:type="dxa"/>
          </w:tcPr>
          <w:p w14:paraId="7A1959F6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 w:rsidR="00A6593F" w14:paraId="4F78A4C9" w14:textId="77777777">
        <w:tc>
          <w:tcPr>
            <w:tcW w:w="3114" w:type="dxa"/>
          </w:tcPr>
          <w:p w14:paraId="5B234565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Red blood cell count(x10</w:t>
            </w:r>
            <w:r>
              <w:rPr>
                <w:bCs/>
                <w:vertAlign w:val="superscript"/>
              </w:rPr>
              <w:t>12</w:t>
            </w:r>
            <w:r>
              <w:rPr>
                <w:bCs/>
              </w:rPr>
              <w:t>/L)</w:t>
            </w:r>
          </w:p>
        </w:tc>
        <w:tc>
          <w:tcPr>
            <w:tcW w:w="2615" w:type="dxa"/>
          </w:tcPr>
          <w:p w14:paraId="732A09B5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3.87±0.21</w:t>
            </w:r>
          </w:p>
        </w:tc>
        <w:tc>
          <w:tcPr>
            <w:tcW w:w="2455" w:type="dxa"/>
          </w:tcPr>
          <w:p w14:paraId="2EC352AD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3.83±0.35</w:t>
            </w:r>
          </w:p>
        </w:tc>
        <w:tc>
          <w:tcPr>
            <w:tcW w:w="1385" w:type="dxa"/>
          </w:tcPr>
          <w:p w14:paraId="16477C4F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76</w:t>
            </w:r>
          </w:p>
        </w:tc>
      </w:tr>
      <w:tr w:rsidR="00A6593F" w14:paraId="23C2FF93" w14:textId="77777777">
        <w:tc>
          <w:tcPr>
            <w:tcW w:w="3114" w:type="dxa"/>
          </w:tcPr>
          <w:p w14:paraId="625694CD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Red blood cell count(x10</w:t>
            </w:r>
            <w:r>
              <w:rPr>
                <w:bCs/>
                <w:vertAlign w:val="superscript"/>
              </w:rPr>
              <w:t>12</w:t>
            </w:r>
            <w:r>
              <w:rPr>
                <w:bCs/>
              </w:rPr>
              <w:t>/L) in PRP</w:t>
            </w:r>
          </w:p>
        </w:tc>
        <w:tc>
          <w:tcPr>
            <w:tcW w:w="2615" w:type="dxa"/>
          </w:tcPr>
          <w:p w14:paraId="2E9757E3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41±0.20</w:t>
            </w:r>
          </w:p>
        </w:tc>
        <w:tc>
          <w:tcPr>
            <w:tcW w:w="2455" w:type="dxa"/>
          </w:tcPr>
          <w:p w14:paraId="7F136A04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55±0.30</w:t>
            </w:r>
          </w:p>
        </w:tc>
        <w:tc>
          <w:tcPr>
            <w:tcW w:w="1385" w:type="dxa"/>
          </w:tcPr>
          <w:p w14:paraId="26D71164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24</w:t>
            </w:r>
          </w:p>
        </w:tc>
      </w:tr>
      <w:tr w:rsidR="00A6593F" w14:paraId="2E46EC4E" w14:textId="77777777">
        <w:tc>
          <w:tcPr>
            <w:tcW w:w="3114" w:type="dxa"/>
          </w:tcPr>
          <w:p w14:paraId="0AD36081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Platelet count (x10</w:t>
            </w:r>
            <w:r>
              <w:rPr>
                <w:bCs/>
                <w:vertAlign w:val="superscript"/>
              </w:rPr>
              <w:t>9</w:t>
            </w:r>
            <w:r>
              <w:rPr>
                <w:bCs/>
              </w:rPr>
              <w:t>/L)</w:t>
            </w:r>
          </w:p>
        </w:tc>
        <w:tc>
          <w:tcPr>
            <w:tcW w:w="2615" w:type="dxa"/>
          </w:tcPr>
          <w:p w14:paraId="6A29EDE2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26.2±86.32</w:t>
            </w:r>
          </w:p>
        </w:tc>
        <w:tc>
          <w:tcPr>
            <w:tcW w:w="2455" w:type="dxa"/>
          </w:tcPr>
          <w:p w14:paraId="6597D9B5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29.2±82.40</w:t>
            </w:r>
          </w:p>
        </w:tc>
        <w:tc>
          <w:tcPr>
            <w:tcW w:w="1385" w:type="dxa"/>
          </w:tcPr>
          <w:p w14:paraId="0D87D018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93</w:t>
            </w:r>
          </w:p>
        </w:tc>
      </w:tr>
      <w:tr w:rsidR="00A6593F" w14:paraId="6888B82D" w14:textId="77777777">
        <w:tc>
          <w:tcPr>
            <w:tcW w:w="3114" w:type="dxa"/>
          </w:tcPr>
          <w:p w14:paraId="71E44007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Platelet count in PRP (x10</w:t>
            </w:r>
            <w:r>
              <w:rPr>
                <w:bCs/>
                <w:vertAlign w:val="superscript"/>
              </w:rPr>
              <w:t>9</w:t>
            </w:r>
            <w:r>
              <w:rPr>
                <w:bCs/>
              </w:rPr>
              <w:t>/L)</w:t>
            </w:r>
          </w:p>
        </w:tc>
        <w:tc>
          <w:tcPr>
            <w:tcW w:w="2615" w:type="dxa"/>
          </w:tcPr>
          <w:p w14:paraId="5C79489F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528.2±118.30</w:t>
            </w:r>
          </w:p>
        </w:tc>
        <w:tc>
          <w:tcPr>
            <w:tcW w:w="2455" w:type="dxa"/>
          </w:tcPr>
          <w:p w14:paraId="33E3F42C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578.8±135.86</w:t>
            </w:r>
          </w:p>
        </w:tc>
        <w:tc>
          <w:tcPr>
            <w:tcW w:w="1385" w:type="dxa"/>
          </w:tcPr>
          <w:p w14:paraId="4B1B11DA" w14:textId="77777777" w:rsidR="00A6593F" w:rsidRDefault="00AA79DD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</w:tbl>
    <w:p w14:paraId="600E8A56" w14:textId="77777777" w:rsidR="00A6593F" w:rsidRDefault="00A6593F">
      <w:pPr>
        <w:spacing w:line="480" w:lineRule="auto"/>
        <w:jc w:val="both"/>
        <w:rPr>
          <w:rFonts w:eastAsia="Times New Roman"/>
          <w:sz w:val="22"/>
          <w:szCs w:val="22"/>
        </w:rPr>
      </w:pPr>
    </w:p>
    <w:bookmarkEnd w:id="0"/>
    <w:p w14:paraId="28DDE5FA" w14:textId="77777777" w:rsidR="00A6593F" w:rsidRDefault="00A6593F">
      <w:pPr>
        <w:spacing w:line="480" w:lineRule="auto"/>
        <w:jc w:val="both"/>
        <w:rPr>
          <w:rFonts w:eastAsia="宋体"/>
          <w:sz w:val="22"/>
          <w:szCs w:val="22"/>
        </w:rPr>
      </w:pPr>
    </w:p>
    <w:sectPr w:rsidR="00A6593F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191" w:right="907" w:bottom="1191" w:left="1077" w:header="283" w:footer="283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2CC7C" w14:textId="77777777" w:rsidR="00AA79DD" w:rsidRDefault="00AA79DD">
      <w:pPr>
        <w:spacing w:line="240" w:lineRule="auto"/>
      </w:pPr>
      <w:r>
        <w:separator/>
      </w:r>
    </w:p>
  </w:endnote>
  <w:endnote w:type="continuationSeparator" w:id="0">
    <w:p w14:paraId="20DDC44C" w14:textId="77777777" w:rsidR="00AA79DD" w:rsidRDefault="00AA79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Malgun Gothic Semilight"/>
    <w:charset w:val="80"/>
    <w:family w:val="auto"/>
    <w:pitch w:val="default"/>
    <w:sig w:usb0="00000000" w:usb1="00000000" w:usb2="00000000" w:usb3="00000000" w:csb0="203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745C7" w14:textId="77777777" w:rsidR="00A6593F" w:rsidRDefault="00AA79DD">
    <w:pPr>
      <w:pStyle w:val="a7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</w:rPr>
      <w:t>4</w:t>
    </w:r>
    <w:r>
      <w:rPr>
        <w:rStyle w:val="af2"/>
      </w:rPr>
      <w:fldChar w:fldCharType="end"/>
    </w:r>
  </w:p>
  <w:p w14:paraId="0EACCFDE" w14:textId="77777777" w:rsidR="00A6593F" w:rsidRDefault="00A6593F">
    <w:pPr>
      <w:pStyle w:val="a7"/>
      <w:ind w:right="360"/>
    </w:pPr>
  </w:p>
  <w:p w14:paraId="16AF32B2" w14:textId="77777777" w:rsidR="00A6593F" w:rsidRDefault="00A6593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</w:sdtPr>
    <w:sdtEndPr/>
    <w:sdtContent>
      <w:p w14:paraId="46DBCFF5" w14:textId="77777777" w:rsidR="00A6593F" w:rsidRDefault="00AA79D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C5B7B4" w14:textId="77777777" w:rsidR="00A6593F" w:rsidRDefault="00A659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4A87A" w14:textId="77777777" w:rsidR="00AA79DD" w:rsidRDefault="00AA79DD">
      <w:pPr>
        <w:spacing w:after="0"/>
      </w:pPr>
      <w:r>
        <w:separator/>
      </w:r>
    </w:p>
  </w:footnote>
  <w:footnote w:type="continuationSeparator" w:id="0">
    <w:p w14:paraId="204095E9" w14:textId="77777777" w:rsidR="00AA79DD" w:rsidRDefault="00AA79D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3732" w14:textId="77777777" w:rsidR="00A6593F" w:rsidRDefault="00A6593F">
    <w:pPr>
      <w:pStyle w:val="a9"/>
    </w:pPr>
  </w:p>
  <w:p w14:paraId="73A53674" w14:textId="77777777" w:rsidR="00A6593F" w:rsidRDefault="00A6593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DDD65" w14:textId="77777777" w:rsidR="00A6593F" w:rsidRDefault="00A6593F"/>
  <w:p w14:paraId="4E83253C" w14:textId="77777777" w:rsidR="00A6593F" w:rsidRDefault="00A6593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FjMWJlYzExNGJlMzllMThiZjMzM2RiMjI5YTFh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5079"/>
    <w:rsid w:val="DF73658C"/>
    <w:rsid w:val="DF7F4671"/>
    <w:rsid w:val="0000166F"/>
    <w:rsid w:val="00001C18"/>
    <w:rsid w:val="00002839"/>
    <w:rsid w:val="0000299F"/>
    <w:rsid w:val="00002A69"/>
    <w:rsid w:val="000030C5"/>
    <w:rsid w:val="00003A86"/>
    <w:rsid w:val="00004218"/>
    <w:rsid w:val="000056D2"/>
    <w:rsid w:val="000069FD"/>
    <w:rsid w:val="00007079"/>
    <w:rsid w:val="0000762D"/>
    <w:rsid w:val="000105A3"/>
    <w:rsid w:val="00010F1A"/>
    <w:rsid w:val="00012BE0"/>
    <w:rsid w:val="0001360B"/>
    <w:rsid w:val="00014749"/>
    <w:rsid w:val="0001507E"/>
    <w:rsid w:val="00016D59"/>
    <w:rsid w:val="00017344"/>
    <w:rsid w:val="00017722"/>
    <w:rsid w:val="00020751"/>
    <w:rsid w:val="00020BDE"/>
    <w:rsid w:val="00020C3C"/>
    <w:rsid w:val="0002207A"/>
    <w:rsid w:val="0002353E"/>
    <w:rsid w:val="0002582B"/>
    <w:rsid w:val="00026258"/>
    <w:rsid w:val="00026BF7"/>
    <w:rsid w:val="00027BC0"/>
    <w:rsid w:val="0003030F"/>
    <w:rsid w:val="00030AD5"/>
    <w:rsid w:val="000313AC"/>
    <w:rsid w:val="000339F1"/>
    <w:rsid w:val="00034754"/>
    <w:rsid w:val="000359EA"/>
    <w:rsid w:val="000365D2"/>
    <w:rsid w:val="00036918"/>
    <w:rsid w:val="00040269"/>
    <w:rsid w:val="00040EDC"/>
    <w:rsid w:val="000412C3"/>
    <w:rsid w:val="0004369F"/>
    <w:rsid w:val="00044467"/>
    <w:rsid w:val="00044913"/>
    <w:rsid w:val="000462F0"/>
    <w:rsid w:val="00046762"/>
    <w:rsid w:val="00046C40"/>
    <w:rsid w:val="00047A55"/>
    <w:rsid w:val="00050F0F"/>
    <w:rsid w:val="00051E86"/>
    <w:rsid w:val="0005245C"/>
    <w:rsid w:val="00054BF2"/>
    <w:rsid w:val="000552EF"/>
    <w:rsid w:val="00056922"/>
    <w:rsid w:val="00061075"/>
    <w:rsid w:val="00061DDB"/>
    <w:rsid w:val="000623DE"/>
    <w:rsid w:val="00062801"/>
    <w:rsid w:val="00062AA4"/>
    <w:rsid w:val="00062DB6"/>
    <w:rsid w:val="000630C1"/>
    <w:rsid w:val="00063545"/>
    <w:rsid w:val="00063878"/>
    <w:rsid w:val="000639C0"/>
    <w:rsid w:val="00063A64"/>
    <w:rsid w:val="00063F27"/>
    <w:rsid w:val="00064AF4"/>
    <w:rsid w:val="00064C84"/>
    <w:rsid w:val="00067496"/>
    <w:rsid w:val="00070F07"/>
    <w:rsid w:val="00072395"/>
    <w:rsid w:val="000729AF"/>
    <w:rsid w:val="000738E8"/>
    <w:rsid w:val="000746DD"/>
    <w:rsid w:val="0007550B"/>
    <w:rsid w:val="00080D3F"/>
    <w:rsid w:val="000813D9"/>
    <w:rsid w:val="00081FA8"/>
    <w:rsid w:val="00082610"/>
    <w:rsid w:val="00082A61"/>
    <w:rsid w:val="000835D1"/>
    <w:rsid w:val="00083B32"/>
    <w:rsid w:val="00084425"/>
    <w:rsid w:val="00087F10"/>
    <w:rsid w:val="00091CAF"/>
    <w:rsid w:val="0009338E"/>
    <w:rsid w:val="000934DA"/>
    <w:rsid w:val="0009433A"/>
    <w:rsid w:val="000947BC"/>
    <w:rsid w:val="000954E0"/>
    <w:rsid w:val="000959D9"/>
    <w:rsid w:val="000A09A3"/>
    <w:rsid w:val="000A2BCA"/>
    <w:rsid w:val="000A36AB"/>
    <w:rsid w:val="000A3B25"/>
    <w:rsid w:val="000A3BA7"/>
    <w:rsid w:val="000A40E2"/>
    <w:rsid w:val="000A6FA9"/>
    <w:rsid w:val="000A753A"/>
    <w:rsid w:val="000B03DB"/>
    <w:rsid w:val="000B059A"/>
    <w:rsid w:val="000B45AD"/>
    <w:rsid w:val="000B4622"/>
    <w:rsid w:val="000B4C14"/>
    <w:rsid w:val="000B522E"/>
    <w:rsid w:val="000B54A9"/>
    <w:rsid w:val="000B6083"/>
    <w:rsid w:val="000B7F8D"/>
    <w:rsid w:val="000C002A"/>
    <w:rsid w:val="000C0B4E"/>
    <w:rsid w:val="000C1EF8"/>
    <w:rsid w:val="000C24CF"/>
    <w:rsid w:val="000C32BC"/>
    <w:rsid w:val="000C4D02"/>
    <w:rsid w:val="000C5856"/>
    <w:rsid w:val="000C6DC0"/>
    <w:rsid w:val="000C7A3A"/>
    <w:rsid w:val="000C7C5A"/>
    <w:rsid w:val="000D0F46"/>
    <w:rsid w:val="000D19B4"/>
    <w:rsid w:val="000D202D"/>
    <w:rsid w:val="000D27F0"/>
    <w:rsid w:val="000D33DC"/>
    <w:rsid w:val="000D71FB"/>
    <w:rsid w:val="000E261F"/>
    <w:rsid w:val="000E2EBE"/>
    <w:rsid w:val="000E304F"/>
    <w:rsid w:val="000E7295"/>
    <w:rsid w:val="000E75A0"/>
    <w:rsid w:val="000E79B4"/>
    <w:rsid w:val="000F01B9"/>
    <w:rsid w:val="000F16FE"/>
    <w:rsid w:val="000F2566"/>
    <w:rsid w:val="000F2F2A"/>
    <w:rsid w:val="000F4100"/>
    <w:rsid w:val="000F5637"/>
    <w:rsid w:val="000F5A2F"/>
    <w:rsid w:val="000F7947"/>
    <w:rsid w:val="000F7E5D"/>
    <w:rsid w:val="001000BD"/>
    <w:rsid w:val="00100149"/>
    <w:rsid w:val="00100E1B"/>
    <w:rsid w:val="00104839"/>
    <w:rsid w:val="00105C76"/>
    <w:rsid w:val="00105DD0"/>
    <w:rsid w:val="00106627"/>
    <w:rsid w:val="00107283"/>
    <w:rsid w:val="00107DFD"/>
    <w:rsid w:val="001131BD"/>
    <w:rsid w:val="00113E79"/>
    <w:rsid w:val="001148AE"/>
    <w:rsid w:val="001150D1"/>
    <w:rsid w:val="00115FCA"/>
    <w:rsid w:val="001208A6"/>
    <w:rsid w:val="001208B8"/>
    <w:rsid w:val="00121CCE"/>
    <w:rsid w:val="0012240F"/>
    <w:rsid w:val="001225DC"/>
    <w:rsid w:val="001228D7"/>
    <w:rsid w:val="00123312"/>
    <w:rsid w:val="00123C68"/>
    <w:rsid w:val="00124219"/>
    <w:rsid w:val="00124B3E"/>
    <w:rsid w:val="00125FCE"/>
    <w:rsid w:val="001260EE"/>
    <w:rsid w:val="00127F48"/>
    <w:rsid w:val="001333B4"/>
    <w:rsid w:val="0013468C"/>
    <w:rsid w:val="001356DD"/>
    <w:rsid w:val="001372B4"/>
    <w:rsid w:val="001409B0"/>
    <w:rsid w:val="001422AB"/>
    <w:rsid w:val="00142AEC"/>
    <w:rsid w:val="00144429"/>
    <w:rsid w:val="00144C44"/>
    <w:rsid w:val="00144EF1"/>
    <w:rsid w:val="0014526A"/>
    <w:rsid w:val="00146033"/>
    <w:rsid w:val="00147069"/>
    <w:rsid w:val="001470DB"/>
    <w:rsid w:val="00147970"/>
    <w:rsid w:val="001506EC"/>
    <w:rsid w:val="001509BE"/>
    <w:rsid w:val="001509D4"/>
    <w:rsid w:val="00150CB9"/>
    <w:rsid w:val="001511FA"/>
    <w:rsid w:val="0015461A"/>
    <w:rsid w:val="00161141"/>
    <w:rsid w:val="00162C06"/>
    <w:rsid w:val="0016329F"/>
    <w:rsid w:val="001632E3"/>
    <w:rsid w:val="00163D47"/>
    <w:rsid w:val="00164128"/>
    <w:rsid w:val="0016479B"/>
    <w:rsid w:val="0016516D"/>
    <w:rsid w:val="00170C02"/>
    <w:rsid w:val="00171AB9"/>
    <w:rsid w:val="00173E05"/>
    <w:rsid w:val="001772A5"/>
    <w:rsid w:val="00177A27"/>
    <w:rsid w:val="0018091F"/>
    <w:rsid w:val="001811BD"/>
    <w:rsid w:val="001828F2"/>
    <w:rsid w:val="00184CAD"/>
    <w:rsid w:val="00190ECD"/>
    <w:rsid w:val="001913E3"/>
    <w:rsid w:val="00191612"/>
    <w:rsid w:val="00191782"/>
    <w:rsid w:val="0019215E"/>
    <w:rsid w:val="0019247E"/>
    <w:rsid w:val="0019264E"/>
    <w:rsid w:val="00192878"/>
    <w:rsid w:val="001939A4"/>
    <w:rsid w:val="0019480B"/>
    <w:rsid w:val="00196E03"/>
    <w:rsid w:val="00197388"/>
    <w:rsid w:val="00197DC7"/>
    <w:rsid w:val="001A0F7D"/>
    <w:rsid w:val="001A3FDD"/>
    <w:rsid w:val="001A4BD2"/>
    <w:rsid w:val="001A50ED"/>
    <w:rsid w:val="001A5316"/>
    <w:rsid w:val="001A60AB"/>
    <w:rsid w:val="001A6406"/>
    <w:rsid w:val="001A7790"/>
    <w:rsid w:val="001A7BF5"/>
    <w:rsid w:val="001B2E3A"/>
    <w:rsid w:val="001B2FD9"/>
    <w:rsid w:val="001B3491"/>
    <w:rsid w:val="001B54AB"/>
    <w:rsid w:val="001B590D"/>
    <w:rsid w:val="001B6687"/>
    <w:rsid w:val="001B68F2"/>
    <w:rsid w:val="001C1189"/>
    <w:rsid w:val="001C1E83"/>
    <w:rsid w:val="001C3318"/>
    <w:rsid w:val="001C44EA"/>
    <w:rsid w:val="001C5761"/>
    <w:rsid w:val="001C58F0"/>
    <w:rsid w:val="001C5A42"/>
    <w:rsid w:val="001C5D2B"/>
    <w:rsid w:val="001C606A"/>
    <w:rsid w:val="001C7A7C"/>
    <w:rsid w:val="001D0C3A"/>
    <w:rsid w:val="001D5FA9"/>
    <w:rsid w:val="001D6539"/>
    <w:rsid w:val="001D7A3B"/>
    <w:rsid w:val="001E1094"/>
    <w:rsid w:val="001E172A"/>
    <w:rsid w:val="001E1B79"/>
    <w:rsid w:val="001E1E22"/>
    <w:rsid w:val="001E4FD3"/>
    <w:rsid w:val="001E57B8"/>
    <w:rsid w:val="001E63D2"/>
    <w:rsid w:val="001E73C4"/>
    <w:rsid w:val="001E7AD0"/>
    <w:rsid w:val="001F1116"/>
    <w:rsid w:val="001F15D2"/>
    <w:rsid w:val="001F1943"/>
    <w:rsid w:val="001F3983"/>
    <w:rsid w:val="001F3F21"/>
    <w:rsid w:val="001F69AC"/>
    <w:rsid w:val="001F6AA4"/>
    <w:rsid w:val="00201ED6"/>
    <w:rsid w:val="00204336"/>
    <w:rsid w:val="00204940"/>
    <w:rsid w:val="00205584"/>
    <w:rsid w:val="00206ABE"/>
    <w:rsid w:val="00206E21"/>
    <w:rsid w:val="00207A85"/>
    <w:rsid w:val="00207E14"/>
    <w:rsid w:val="00210DDE"/>
    <w:rsid w:val="002124B3"/>
    <w:rsid w:val="00213DCF"/>
    <w:rsid w:val="002159F4"/>
    <w:rsid w:val="00216B50"/>
    <w:rsid w:val="00217881"/>
    <w:rsid w:val="00217B15"/>
    <w:rsid w:val="00220E10"/>
    <w:rsid w:val="002213EF"/>
    <w:rsid w:val="0022233E"/>
    <w:rsid w:val="00222C85"/>
    <w:rsid w:val="00223BC3"/>
    <w:rsid w:val="00224125"/>
    <w:rsid w:val="0022447E"/>
    <w:rsid w:val="00224683"/>
    <w:rsid w:val="00225A18"/>
    <w:rsid w:val="002262AB"/>
    <w:rsid w:val="0022674C"/>
    <w:rsid w:val="00227A54"/>
    <w:rsid w:val="00227EEE"/>
    <w:rsid w:val="002303E5"/>
    <w:rsid w:val="00231581"/>
    <w:rsid w:val="0023201E"/>
    <w:rsid w:val="0023227D"/>
    <w:rsid w:val="00232624"/>
    <w:rsid w:val="00234D43"/>
    <w:rsid w:val="00234E60"/>
    <w:rsid w:val="00236087"/>
    <w:rsid w:val="00236882"/>
    <w:rsid w:val="00237A2D"/>
    <w:rsid w:val="00237BE3"/>
    <w:rsid w:val="00237F01"/>
    <w:rsid w:val="002400C7"/>
    <w:rsid w:val="00240995"/>
    <w:rsid w:val="00241323"/>
    <w:rsid w:val="0024144B"/>
    <w:rsid w:val="00241DB9"/>
    <w:rsid w:val="00241EB6"/>
    <w:rsid w:val="00243FC3"/>
    <w:rsid w:val="00244A1E"/>
    <w:rsid w:val="00247289"/>
    <w:rsid w:val="00250DBE"/>
    <w:rsid w:val="0025151F"/>
    <w:rsid w:val="002550F1"/>
    <w:rsid w:val="002552D9"/>
    <w:rsid w:val="0025595E"/>
    <w:rsid w:val="0025689B"/>
    <w:rsid w:val="00256B39"/>
    <w:rsid w:val="00257D23"/>
    <w:rsid w:val="00257DC7"/>
    <w:rsid w:val="00261AF6"/>
    <w:rsid w:val="002633D4"/>
    <w:rsid w:val="00263858"/>
    <w:rsid w:val="002645B8"/>
    <w:rsid w:val="00265481"/>
    <w:rsid w:val="00266852"/>
    <w:rsid w:val="00266D1D"/>
    <w:rsid w:val="00267DFB"/>
    <w:rsid w:val="00267E0A"/>
    <w:rsid w:val="00267EB2"/>
    <w:rsid w:val="0027491B"/>
    <w:rsid w:val="0027632E"/>
    <w:rsid w:val="00276EA6"/>
    <w:rsid w:val="00280326"/>
    <w:rsid w:val="00280B87"/>
    <w:rsid w:val="002811E0"/>
    <w:rsid w:val="002816C4"/>
    <w:rsid w:val="00282430"/>
    <w:rsid w:val="00283038"/>
    <w:rsid w:val="00285B98"/>
    <w:rsid w:val="00290530"/>
    <w:rsid w:val="0029328B"/>
    <w:rsid w:val="002933E4"/>
    <w:rsid w:val="00293F04"/>
    <w:rsid w:val="00295378"/>
    <w:rsid w:val="00295EDC"/>
    <w:rsid w:val="00296A39"/>
    <w:rsid w:val="002971D8"/>
    <w:rsid w:val="002976F0"/>
    <w:rsid w:val="002A0ACF"/>
    <w:rsid w:val="002A1EB7"/>
    <w:rsid w:val="002A2E57"/>
    <w:rsid w:val="002A3A44"/>
    <w:rsid w:val="002A75CA"/>
    <w:rsid w:val="002B051A"/>
    <w:rsid w:val="002B12B7"/>
    <w:rsid w:val="002B1DC0"/>
    <w:rsid w:val="002B3F24"/>
    <w:rsid w:val="002B46B5"/>
    <w:rsid w:val="002B5690"/>
    <w:rsid w:val="002B7685"/>
    <w:rsid w:val="002C0668"/>
    <w:rsid w:val="002C0825"/>
    <w:rsid w:val="002C1EF7"/>
    <w:rsid w:val="002C2622"/>
    <w:rsid w:val="002C33CD"/>
    <w:rsid w:val="002C4853"/>
    <w:rsid w:val="002D01EF"/>
    <w:rsid w:val="002D07DE"/>
    <w:rsid w:val="002D084D"/>
    <w:rsid w:val="002D2D0C"/>
    <w:rsid w:val="002D2DA5"/>
    <w:rsid w:val="002D3B9B"/>
    <w:rsid w:val="002D4031"/>
    <w:rsid w:val="002D49A0"/>
    <w:rsid w:val="002D4C45"/>
    <w:rsid w:val="002D5029"/>
    <w:rsid w:val="002D64A8"/>
    <w:rsid w:val="002D708F"/>
    <w:rsid w:val="002D783B"/>
    <w:rsid w:val="002E03D2"/>
    <w:rsid w:val="002E0B39"/>
    <w:rsid w:val="002E3903"/>
    <w:rsid w:val="002E437F"/>
    <w:rsid w:val="002E44A7"/>
    <w:rsid w:val="002E472C"/>
    <w:rsid w:val="002E4E14"/>
    <w:rsid w:val="002E5C56"/>
    <w:rsid w:val="002E70DC"/>
    <w:rsid w:val="002E74C2"/>
    <w:rsid w:val="002E7D62"/>
    <w:rsid w:val="002F0177"/>
    <w:rsid w:val="002F0464"/>
    <w:rsid w:val="002F218F"/>
    <w:rsid w:val="002F2CD8"/>
    <w:rsid w:val="002F3E3A"/>
    <w:rsid w:val="002F67BA"/>
    <w:rsid w:val="00301720"/>
    <w:rsid w:val="003028D6"/>
    <w:rsid w:val="00303B97"/>
    <w:rsid w:val="00304100"/>
    <w:rsid w:val="0030690E"/>
    <w:rsid w:val="0030775E"/>
    <w:rsid w:val="00307998"/>
    <w:rsid w:val="00310BC1"/>
    <w:rsid w:val="00311941"/>
    <w:rsid w:val="00312D4D"/>
    <w:rsid w:val="00312DEA"/>
    <w:rsid w:val="00313DCA"/>
    <w:rsid w:val="00314011"/>
    <w:rsid w:val="00314038"/>
    <w:rsid w:val="00314F67"/>
    <w:rsid w:val="003161B5"/>
    <w:rsid w:val="00316250"/>
    <w:rsid w:val="00316674"/>
    <w:rsid w:val="00320A80"/>
    <w:rsid w:val="00320F2D"/>
    <w:rsid w:val="00322160"/>
    <w:rsid w:val="003222BB"/>
    <w:rsid w:val="00322AF5"/>
    <w:rsid w:val="00323F3F"/>
    <w:rsid w:val="00324D57"/>
    <w:rsid w:val="003251BD"/>
    <w:rsid w:val="003257CA"/>
    <w:rsid w:val="00325B36"/>
    <w:rsid w:val="00325C8F"/>
    <w:rsid w:val="00325D51"/>
    <w:rsid w:val="00325F33"/>
    <w:rsid w:val="0032759F"/>
    <w:rsid w:val="003316CB"/>
    <w:rsid w:val="003317F3"/>
    <w:rsid w:val="00333547"/>
    <w:rsid w:val="00333EFE"/>
    <w:rsid w:val="003348D6"/>
    <w:rsid w:val="00334B8D"/>
    <w:rsid w:val="00334F11"/>
    <w:rsid w:val="00334F71"/>
    <w:rsid w:val="0033526A"/>
    <w:rsid w:val="0033534F"/>
    <w:rsid w:val="00335AB6"/>
    <w:rsid w:val="003362D4"/>
    <w:rsid w:val="003369AA"/>
    <w:rsid w:val="0033784D"/>
    <w:rsid w:val="003400C8"/>
    <w:rsid w:val="003404D1"/>
    <w:rsid w:val="00341BA8"/>
    <w:rsid w:val="003434FC"/>
    <w:rsid w:val="003439C7"/>
    <w:rsid w:val="00343E55"/>
    <w:rsid w:val="003474DA"/>
    <w:rsid w:val="00350207"/>
    <w:rsid w:val="0035240C"/>
    <w:rsid w:val="00352796"/>
    <w:rsid w:val="00352B8D"/>
    <w:rsid w:val="0035491D"/>
    <w:rsid w:val="0035562A"/>
    <w:rsid w:val="00356071"/>
    <w:rsid w:val="00360B08"/>
    <w:rsid w:val="00361500"/>
    <w:rsid w:val="003646A7"/>
    <w:rsid w:val="00365DCA"/>
    <w:rsid w:val="00375025"/>
    <w:rsid w:val="0037570B"/>
    <w:rsid w:val="00375BAE"/>
    <w:rsid w:val="00375C6E"/>
    <w:rsid w:val="0038041D"/>
    <w:rsid w:val="00380BF6"/>
    <w:rsid w:val="00381BB1"/>
    <w:rsid w:val="00383687"/>
    <w:rsid w:val="003852FD"/>
    <w:rsid w:val="0038646B"/>
    <w:rsid w:val="00386CC6"/>
    <w:rsid w:val="00390CD2"/>
    <w:rsid w:val="0039137D"/>
    <w:rsid w:val="00391BAD"/>
    <w:rsid w:val="00393057"/>
    <w:rsid w:val="00395A8B"/>
    <w:rsid w:val="00396888"/>
    <w:rsid w:val="003A0935"/>
    <w:rsid w:val="003A142A"/>
    <w:rsid w:val="003A17EA"/>
    <w:rsid w:val="003A4935"/>
    <w:rsid w:val="003A66A7"/>
    <w:rsid w:val="003A7821"/>
    <w:rsid w:val="003B00E7"/>
    <w:rsid w:val="003B0203"/>
    <w:rsid w:val="003B0368"/>
    <w:rsid w:val="003B1ED5"/>
    <w:rsid w:val="003B3B4B"/>
    <w:rsid w:val="003B416E"/>
    <w:rsid w:val="003B4180"/>
    <w:rsid w:val="003B6F0C"/>
    <w:rsid w:val="003C3B8D"/>
    <w:rsid w:val="003C6546"/>
    <w:rsid w:val="003C675A"/>
    <w:rsid w:val="003D059E"/>
    <w:rsid w:val="003D0CC3"/>
    <w:rsid w:val="003D0D79"/>
    <w:rsid w:val="003D43EC"/>
    <w:rsid w:val="003D4FD0"/>
    <w:rsid w:val="003D5459"/>
    <w:rsid w:val="003D5BE5"/>
    <w:rsid w:val="003D670F"/>
    <w:rsid w:val="003D7180"/>
    <w:rsid w:val="003E16D6"/>
    <w:rsid w:val="003E17F1"/>
    <w:rsid w:val="003E52F2"/>
    <w:rsid w:val="003E5A1F"/>
    <w:rsid w:val="003E6461"/>
    <w:rsid w:val="003E6FD9"/>
    <w:rsid w:val="003F2D87"/>
    <w:rsid w:val="003F3712"/>
    <w:rsid w:val="003F3BE8"/>
    <w:rsid w:val="003F3D2D"/>
    <w:rsid w:val="003F530D"/>
    <w:rsid w:val="003F56EA"/>
    <w:rsid w:val="003F6E34"/>
    <w:rsid w:val="003F7577"/>
    <w:rsid w:val="004004A3"/>
    <w:rsid w:val="0040074B"/>
    <w:rsid w:val="004017AD"/>
    <w:rsid w:val="00401928"/>
    <w:rsid w:val="00402007"/>
    <w:rsid w:val="004024FA"/>
    <w:rsid w:val="0040281C"/>
    <w:rsid w:val="00402CB0"/>
    <w:rsid w:val="0040326A"/>
    <w:rsid w:val="00403A7B"/>
    <w:rsid w:val="00403A9E"/>
    <w:rsid w:val="00403E72"/>
    <w:rsid w:val="0040423C"/>
    <w:rsid w:val="00404E10"/>
    <w:rsid w:val="00405F31"/>
    <w:rsid w:val="0040617D"/>
    <w:rsid w:val="004072E3"/>
    <w:rsid w:val="004116A9"/>
    <w:rsid w:val="00411B25"/>
    <w:rsid w:val="00412446"/>
    <w:rsid w:val="00412582"/>
    <w:rsid w:val="00412DB6"/>
    <w:rsid w:val="00415048"/>
    <w:rsid w:val="00415E71"/>
    <w:rsid w:val="00417F27"/>
    <w:rsid w:val="004201C2"/>
    <w:rsid w:val="00421774"/>
    <w:rsid w:val="00423BC6"/>
    <w:rsid w:val="004240BE"/>
    <w:rsid w:val="00424FE5"/>
    <w:rsid w:val="00426DDF"/>
    <w:rsid w:val="004277FB"/>
    <w:rsid w:val="00433F07"/>
    <w:rsid w:val="0043445D"/>
    <w:rsid w:val="00436EC5"/>
    <w:rsid w:val="00437C27"/>
    <w:rsid w:val="00440517"/>
    <w:rsid w:val="00441637"/>
    <w:rsid w:val="00441E9D"/>
    <w:rsid w:val="0044202B"/>
    <w:rsid w:val="00443047"/>
    <w:rsid w:val="0044364B"/>
    <w:rsid w:val="00445A18"/>
    <w:rsid w:val="00446491"/>
    <w:rsid w:val="00446ACF"/>
    <w:rsid w:val="00446DEA"/>
    <w:rsid w:val="0044705B"/>
    <w:rsid w:val="00447808"/>
    <w:rsid w:val="00450319"/>
    <w:rsid w:val="00450A52"/>
    <w:rsid w:val="00450B3C"/>
    <w:rsid w:val="00451118"/>
    <w:rsid w:val="004570BF"/>
    <w:rsid w:val="00457242"/>
    <w:rsid w:val="0046121C"/>
    <w:rsid w:val="00462498"/>
    <w:rsid w:val="00462A3C"/>
    <w:rsid w:val="00464BF5"/>
    <w:rsid w:val="00465D9E"/>
    <w:rsid w:val="00465E91"/>
    <w:rsid w:val="00466C99"/>
    <w:rsid w:val="00467DA8"/>
    <w:rsid w:val="00471E90"/>
    <w:rsid w:val="0047583A"/>
    <w:rsid w:val="00477147"/>
    <w:rsid w:val="004778E3"/>
    <w:rsid w:val="00477A60"/>
    <w:rsid w:val="00481377"/>
    <w:rsid w:val="00481499"/>
    <w:rsid w:val="00487A2E"/>
    <w:rsid w:val="00490EB2"/>
    <w:rsid w:val="004915FE"/>
    <w:rsid w:val="0049207A"/>
    <w:rsid w:val="0049234B"/>
    <w:rsid w:val="00492418"/>
    <w:rsid w:val="00493029"/>
    <w:rsid w:val="004930AE"/>
    <w:rsid w:val="004938DC"/>
    <w:rsid w:val="00493A99"/>
    <w:rsid w:val="004947E6"/>
    <w:rsid w:val="00494958"/>
    <w:rsid w:val="00497868"/>
    <w:rsid w:val="004A1077"/>
    <w:rsid w:val="004A2395"/>
    <w:rsid w:val="004A3CEA"/>
    <w:rsid w:val="004A40C1"/>
    <w:rsid w:val="004A5506"/>
    <w:rsid w:val="004A56EE"/>
    <w:rsid w:val="004B07D9"/>
    <w:rsid w:val="004B08AB"/>
    <w:rsid w:val="004B1931"/>
    <w:rsid w:val="004B3E1E"/>
    <w:rsid w:val="004B48A3"/>
    <w:rsid w:val="004B52D4"/>
    <w:rsid w:val="004C02D1"/>
    <w:rsid w:val="004C0DBF"/>
    <w:rsid w:val="004C1898"/>
    <w:rsid w:val="004C1D5E"/>
    <w:rsid w:val="004C438C"/>
    <w:rsid w:val="004C496A"/>
    <w:rsid w:val="004C58DE"/>
    <w:rsid w:val="004C669D"/>
    <w:rsid w:val="004C69D0"/>
    <w:rsid w:val="004C6D5B"/>
    <w:rsid w:val="004C7BA1"/>
    <w:rsid w:val="004D0831"/>
    <w:rsid w:val="004D265A"/>
    <w:rsid w:val="004D2A24"/>
    <w:rsid w:val="004D3945"/>
    <w:rsid w:val="004D3E2D"/>
    <w:rsid w:val="004D3FB5"/>
    <w:rsid w:val="004D54A5"/>
    <w:rsid w:val="004D628A"/>
    <w:rsid w:val="004D68DA"/>
    <w:rsid w:val="004E0D6C"/>
    <w:rsid w:val="004E1B7E"/>
    <w:rsid w:val="004E2060"/>
    <w:rsid w:val="004E3339"/>
    <w:rsid w:val="004E3BB4"/>
    <w:rsid w:val="004E517C"/>
    <w:rsid w:val="004E5D36"/>
    <w:rsid w:val="004F00C4"/>
    <w:rsid w:val="004F06C2"/>
    <w:rsid w:val="004F0A4B"/>
    <w:rsid w:val="004F2E1B"/>
    <w:rsid w:val="004F3C73"/>
    <w:rsid w:val="004F3F53"/>
    <w:rsid w:val="004F6371"/>
    <w:rsid w:val="004F6668"/>
    <w:rsid w:val="004F6A14"/>
    <w:rsid w:val="0050138A"/>
    <w:rsid w:val="00501837"/>
    <w:rsid w:val="00502737"/>
    <w:rsid w:val="005033DB"/>
    <w:rsid w:val="00503FCA"/>
    <w:rsid w:val="00504989"/>
    <w:rsid w:val="00504B86"/>
    <w:rsid w:val="00504DE2"/>
    <w:rsid w:val="0050591F"/>
    <w:rsid w:val="005065A9"/>
    <w:rsid w:val="00507BD8"/>
    <w:rsid w:val="005113A0"/>
    <w:rsid w:val="00511C65"/>
    <w:rsid w:val="005127C2"/>
    <w:rsid w:val="005164C0"/>
    <w:rsid w:val="00516DE8"/>
    <w:rsid w:val="00520A51"/>
    <w:rsid w:val="00520EC3"/>
    <w:rsid w:val="0052135C"/>
    <w:rsid w:val="0052334E"/>
    <w:rsid w:val="005247BF"/>
    <w:rsid w:val="00524E96"/>
    <w:rsid w:val="00525528"/>
    <w:rsid w:val="00525BF0"/>
    <w:rsid w:val="00526D56"/>
    <w:rsid w:val="00526EA9"/>
    <w:rsid w:val="00531D3A"/>
    <w:rsid w:val="00532652"/>
    <w:rsid w:val="00532769"/>
    <w:rsid w:val="00532B18"/>
    <w:rsid w:val="0053590C"/>
    <w:rsid w:val="00535B4B"/>
    <w:rsid w:val="005366E6"/>
    <w:rsid w:val="00536B10"/>
    <w:rsid w:val="00536E31"/>
    <w:rsid w:val="00540EF6"/>
    <w:rsid w:val="00541562"/>
    <w:rsid w:val="00541E9C"/>
    <w:rsid w:val="00543C79"/>
    <w:rsid w:val="0054433E"/>
    <w:rsid w:val="00545FBA"/>
    <w:rsid w:val="005500B8"/>
    <w:rsid w:val="00551019"/>
    <w:rsid w:val="005542F0"/>
    <w:rsid w:val="005565A4"/>
    <w:rsid w:val="00562158"/>
    <w:rsid w:val="005635F2"/>
    <w:rsid w:val="00563818"/>
    <w:rsid w:val="00563AB6"/>
    <w:rsid w:val="005640FF"/>
    <w:rsid w:val="00566937"/>
    <w:rsid w:val="0056708B"/>
    <w:rsid w:val="0056711B"/>
    <w:rsid w:val="0056735A"/>
    <w:rsid w:val="005709D5"/>
    <w:rsid w:val="00571E2C"/>
    <w:rsid w:val="0057334B"/>
    <w:rsid w:val="00573D08"/>
    <w:rsid w:val="00577017"/>
    <w:rsid w:val="0057713B"/>
    <w:rsid w:val="00577590"/>
    <w:rsid w:val="00581C5F"/>
    <w:rsid w:val="00582256"/>
    <w:rsid w:val="00583663"/>
    <w:rsid w:val="0058528C"/>
    <w:rsid w:val="00585446"/>
    <w:rsid w:val="005906A2"/>
    <w:rsid w:val="005935B8"/>
    <w:rsid w:val="005944EC"/>
    <w:rsid w:val="005948AC"/>
    <w:rsid w:val="005952CB"/>
    <w:rsid w:val="005959C3"/>
    <w:rsid w:val="0059712C"/>
    <w:rsid w:val="00597333"/>
    <w:rsid w:val="005A171C"/>
    <w:rsid w:val="005A4C15"/>
    <w:rsid w:val="005A536C"/>
    <w:rsid w:val="005A61FB"/>
    <w:rsid w:val="005A79DB"/>
    <w:rsid w:val="005B07E5"/>
    <w:rsid w:val="005B4E82"/>
    <w:rsid w:val="005B5339"/>
    <w:rsid w:val="005B5BA9"/>
    <w:rsid w:val="005B6257"/>
    <w:rsid w:val="005B6572"/>
    <w:rsid w:val="005B7352"/>
    <w:rsid w:val="005C0504"/>
    <w:rsid w:val="005C129A"/>
    <w:rsid w:val="005C1BE6"/>
    <w:rsid w:val="005C1F52"/>
    <w:rsid w:val="005C2115"/>
    <w:rsid w:val="005C36C0"/>
    <w:rsid w:val="005C3836"/>
    <w:rsid w:val="005C462E"/>
    <w:rsid w:val="005C4DEA"/>
    <w:rsid w:val="005C7192"/>
    <w:rsid w:val="005C7380"/>
    <w:rsid w:val="005D1353"/>
    <w:rsid w:val="005D4786"/>
    <w:rsid w:val="005D6C58"/>
    <w:rsid w:val="005D7AAC"/>
    <w:rsid w:val="005D7C7D"/>
    <w:rsid w:val="005E1010"/>
    <w:rsid w:val="005E28C3"/>
    <w:rsid w:val="005E35C6"/>
    <w:rsid w:val="005E5D7D"/>
    <w:rsid w:val="005E6031"/>
    <w:rsid w:val="005E67C2"/>
    <w:rsid w:val="005E7E0F"/>
    <w:rsid w:val="005F035A"/>
    <w:rsid w:val="005F148B"/>
    <w:rsid w:val="005F29DD"/>
    <w:rsid w:val="005F3B6A"/>
    <w:rsid w:val="006030FB"/>
    <w:rsid w:val="006038E7"/>
    <w:rsid w:val="00605F96"/>
    <w:rsid w:val="00607C1C"/>
    <w:rsid w:val="00611EEE"/>
    <w:rsid w:val="006134F0"/>
    <w:rsid w:val="00614A8D"/>
    <w:rsid w:val="00614DEE"/>
    <w:rsid w:val="00614ED4"/>
    <w:rsid w:val="00616886"/>
    <w:rsid w:val="0062047A"/>
    <w:rsid w:val="0062317D"/>
    <w:rsid w:val="00624E2A"/>
    <w:rsid w:val="00625EAD"/>
    <w:rsid w:val="006275DE"/>
    <w:rsid w:val="00630F12"/>
    <w:rsid w:val="00635D2D"/>
    <w:rsid w:val="006362C9"/>
    <w:rsid w:val="00636C0D"/>
    <w:rsid w:val="00636EB9"/>
    <w:rsid w:val="0063713A"/>
    <w:rsid w:val="00641628"/>
    <w:rsid w:val="00641D26"/>
    <w:rsid w:val="006420B1"/>
    <w:rsid w:val="006433C9"/>
    <w:rsid w:val="0064584D"/>
    <w:rsid w:val="00646C0B"/>
    <w:rsid w:val="00646C85"/>
    <w:rsid w:val="00647571"/>
    <w:rsid w:val="00650FD2"/>
    <w:rsid w:val="00651D44"/>
    <w:rsid w:val="00651E0A"/>
    <w:rsid w:val="0065263A"/>
    <w:rsid w:val="006538E3"/>
    <w:rsid w:val="006546B1"/>
    <w:rsid w:val="00654D53"/>
    <w:rsid w:val="0065529A"/>
    <w:rsid w:val="006573C5"/>
    <w:rsid w:val="006575D8"/>
    <w:rsid w:val="00660BC9"/>
    <w:rsid w:val="0066196A"/>
    <w:rsid w:val="00663B29"/>
    <w:rsid w:val="00663BB5"/>
    <w:rsid w:val="00666569"/>
    <w:rsid w:val="00670E62"/>
    <w:rsid w:val="006710E3"/>
    <w:rsid w:val="006712E4"/>
    <w:rsid w:val="00671E2C"/>
    <w:rsid w:val="0067238C"/>
    <w:rsid w:val="006736AE"/>
    <w:rsid w:val="00674505"/>
    <w:rsid w:val="00676579"/>
    <w:rsid w:val="00676CB3"/>
    <w:rsid w:val="00676E43"/>
    <w:rsid w:val="00676EAE"/>
    <w:rsid w:val="00676FB8"/>
    <w:rsid w:val="00677D70"/>
    <w:rsid w:val="00681A24"/>
    <w:rsid w:val="00681D96"/>
    <w:rsid w:val="00682114"/>
    <w:rsid w:val="00682F4D"/>
    <w:rsid w:val="00683DBD"/>
    <w:rsid w:val="006844C1"/>
    <w:rsid w:val="00685F1E"/>
    <w:rsid w:val="00687A58"/>
    <w:rsid w:val="0069086E"/>
    <w:rsid w:val="00690EF3"/>
    <w:rsid w:val="006913E4"/>
    <w:rsid w:val="00691B41"/>
    <w:rsid w:val="00691EB0"/>
    <w:rsid w:val="00692BD9"/>
    <w:rsid w:val="00692DEC"/>
    <w:rsid w:val="00695F27"/>
    <w:rsid w:val="006A0EE5"/>
    <w:rsid w:val="006A1B61"/>
    <w:rsid w:val="006A302B"/>
    <w:rsid w:val="006A47CF"/>
    <w:rsid w:val="006A4E38"/>
    <w:rsid w:val="006A5F45"/>
    <w:rsid w:val="006A6205"/>
    <w:rsid w:val="006A67EA"/>
    <w:rsid w:val="006A7C2A"/>
    <w:rsid w:val="006B085F"/>
    <w:rsid w:val="006B0E9A"/>
    <w:rsid w:val="006B41C1"/>
    <w:rsid w:val="006B4272"/>
    <w:rsid w:val="006B5E51"/>
    <w:rsid w:val="006B614F"/>
    <w:rsid w:val="006C0224"/>
    <w:rsid w:val="006C0B76"/>
    <w:rsid w:val="006C16B8"/>
    <w:rsid w:val="006C179B"/>
    <w:rsid w:val="006C20E8"/>
    <w:rsid w:val="006C2605"/>
    <w:rsid w:val="006C2FBD"/>
    <w:rsid w:val="006C416A"/>
    <w:rsid w:val="006C549F"/>
    <w:rsid w:val="006C6643"/>
    <w:rsid w:val="006D0521"/>
    <w:rsid w:val="006D0898"/>
    <w:rsid w:val="006D0A29"/>
    <w:rsid w:val="006D12E6"/>
    <w:rsid w:val="006D1A46"/>
    <w:rsid w:val="006D4F95"/>
    <w:rsid w:val="006E1529"/>
    <w:rsid w:val="006E1638"/>
    <w:rsid w:val="006E3158"/>
    <w:rsid w:val="006E6155"/>
    <w:rsid w:val="006E6601"/>
    <w:rsid w:val="006E79B3"/>
    <w:rsid w:val="006F2CC3"/>
    <w:rsid w:val="006F2D73"/>
    <w:rsid w:val="006F2F5A"/>
    <w:rsid w:val="006F59F6"/>
    <w:rsid w:val="006F5E9C"/>
    <w:rsid w:val="006F7DB0"/>
    <w:rsid w:val="0070050E"/>
    <w:rsid w:val="007016F9"/>
    <w:rsid w:val="007021AB"/>
    <w:rsid w:val="007022D4"/>
    <w:rsid w:val="00704942"/>
    <w:rsid w:val="00705CAF"/>
    <w:rsid w:val="007079A0"/>
    <w:rsid w:val="00707A92"/>
    <w:rsid w:val="00707CA0"/>
    <w:rsid w:val="00710A6C"/>
    <w:rsid w:val="00710B4C"/>
    <w:rsid w:val="00710FE5"/>
    <w:rsid w:val="00711022"/>
    <w:rsid w:val="007111EE"/>
    <w:rsid w:val="0071214E"/>
    <w:rsid w:val="0071215B"/>
    <w:rsid w:val="00712C51"/>
    <w:rsid w:val="007130CC"/>
    <w:rsid w:val="00713FAD"/>
    <w:rsid w:val="00722052"/>
    <w:rsid w:val="0072277C"/>
    <w:rsid w:val="00722A1E"/>
    <w:rsid w:val="00726196"/>
    <w:rsid w:val="00726AAB"/>
    <w:rsid w:val="00726E63"/>
    <w:rsid w:val="00727676"/>
    <w:rsid w:val="0073133E"/>
    <w:rsid w:val="007313A0"/>
    <w:rsid w:val="00731AE4"/>
    <w:rsid w:val="0073244C"/>
    <w:rsid w:val="00733AC5"/>
    <w:rsid w:val="00735945"/>
    <w:rsid w:val="00737B38"/>
    <w:rsid w:val="00742580"/>
    <w:rsid w:val="00744099"/>
    <w:rsid w:val="00745C23"/>
    <w:rsid w:val="00747B5F"/>
    <w:rsid w:val="0075095A"/>
    <w:rsid w:val="007528D0"/>
    <w:rsid w:val="0075312B"/>
    <w:rsid w:val="007541F0"/>
    <w:rsid w:val="00761659"/>
    <w:rsid w:val="007677A6"/>
    <w:rsid w:val="0077061C"/>
    <w:rsid w:val="00774CBB"/>
    <w:rsid w:val="00775CF7"/>
    <w:rsid w:val="007769B5"/>
    <w:rsid w:val="00780394"/>
    <w:rsid w:val="00780A1D"/>
    <w:rsid w:val="00780C90"/>
    <w:rsid w:val="007816D6"/>
    <w:rsid w:val="00781E93"/>
    <w:rsid w:val="0078282A"/>
    <w:rsid w:val="007831F9"/>
    <w:rsid w:val="00784F4D"/>
    <w:rsid w:val="00785B6F"/>
    <w:rsid w:val="00786C5E"/>
    <w:rsid w:val="00786F46"/>
    <w:rsid w:val="00790461"/>
    <w:rsid w:val="007910FD"/>
    <w:rsid w:val="00791447"/>
    <w:rsid w:val="007923ED"/>
    <w:rsid w:val="0079293C"/>
    <w:rsid w:val="0079347C"/>
    <w:rsid w:val="007956D7"/>
    <w:rsid w:val="00796856"/>
    <w:rsid w:val="007A183B"/>
    <w:rsid w:val="007A3EC7"/>
    <w:rsid w:val="007A4393"/>
    <w:rsid w:val="007A72D3"/>
    <w:rsid w:val="007A7F40"/>
    <w:rsid w:val="007B0A12"/>
    <w:rsid w:val="007B13F7"/>
    <w:rsid w:val="007B14A6"/>
    <w:rsid w:val="007B30B7"/>
    <w:rsid w:val="007B31C3"/>
    <w:rsid w:val="007B33AC"/>
    <w:rsid w:val="007B3EF9"/>
    <w:rsid w:val="007B4AE2"/>
    <w:rsid w:val="007B654D"/>
    <w:rsid w:val="007B6DF9"/>
    <w:rsid w:val="007B70BB"/>
    <w:rsid w:val="007B78F2"/>
    <w:rsid w:val="007B7FBD"/>
    <w:rsid w:val="007C0DE4"/>
    <w:rsid w:val="007C1190"/>
    <w:rsid w:val="007C152B"/>
    <w:rsid w:val="007C2562"/>
    <w:rsid w:val="007C2D88"/>
    <w:rsid w:val="007C3267"/>
    <w:rsid w:val="007C33BE"/>
    <w:rsid w:val="007C35C8"/>
    <w:rsid w:val="007C3A98"/>
    <w:rsid w:val="007C59AE"/>
    <w:rsid w:val="007C62D6"/>
    <w:rsid w:val="007C720D"/>
    <w:rsid w:val="007C7327"/>
    <w:rsid w:val="007C7354"/>
    <w:rsid w:val="007D00F8"/>
    <w:rsid w:val="007D0821"/>
    <w:rsid w:val="007D2B2A"/>
    <w:rsid w:val="007D2B90"/>
    <w:rsid w:val="007D3807"/>
    <w:rsid w:val="007D3B5F"/>
    <w:rsid w:val="007D3BF8"/>
    <w:rsid w:val="007D3C84"/>
    <w:rsid w:val="007D5630"/>
    <w:rsid w:val="007D61BD"/>
    <w:rsid w:val="007D74F0"/>
    <w:rsid w:val="007E0742"/>
    <w:rsid w:val="007E07A3"/>
    <w:rsid w:val="007E1649"/>
    <w:rsid w:val="007E5003"/>
    <w:rsid w:val="007E6CE9"/>
    <w:rsid w:val="007E7C0B"/>
    <w:rsid w:val="007F0469"/>
    <w:rsid w:val="007F2466"/>
    <w:rsid w:val="007F2654"/>
    <w:rsid w:val="007F2A4C"/>
    <w:rsid w:val="007F2CCB"/>
    <w:rsid w:val="007F382F"/>
    <w:rsid w:val="007F3A60"/>
    <w:rsid w:val="007F55BB"/>
    <w:rsid w:val="0080094E"/>
    <w:rsid w:val="0080245F"/>
    <w:rsid w:val="0080440C"/>
    <w:rsid w:val="00805930"/>
    <w:rsid w:val="00810A36"/>
    <w:rsid w:val="00817284"/>
    <w:rsid w:val="0082419E"/>
    <w:rsid w:val="008245FE"/>
    <w:rsid w:val="00824AD1"/>
    <w:rsid w:val="00825379"/>
    <w:rsid w:val="00825615"/>
    <w:rsid w:val="00826C0B"/>
    <w:rsid w:val="00826C84"/>
    <w:rsid w:val="00826CEA"/>
    <w:rsid w:val="00827CCD"/>
    <w:rsid w:val="008300D7"/>
    <w:rsid w:val="00831A3D"/>
    <w:rsid w:val="0083339E"/>
    <w:rsid w:val="00837BA9"/>
    <w:rsid w:val="008402FC"/>
    <w:rsid w:val="00840807"/>
    <w:rsid w:val="00840B78"/>
    <w:rsid w:val="00841292"/>
    <w:rsid w:val="00842596"/>
    <w:rsid w:val="00842C1A"/>
    <w:rsid w:val="00843787"/>
    <w:rsid w:val="008447D2"/>
    <w:rsid w:val="0084506A"/>
    <w:rsid w:val="00845A93"/>
    <w:rsid w:val="0084774C"/>
    <w:rsid w:val="008478C7"/>
    <w:rsid w:val="008505B2"/>
    <w:rsid w:val="00857265"/>
    <w:rsid w:val="0086204C"/>
    <w:rsid w:val="00863E56"/>
    <w:rsid w:val="008640F2"/>
    <w:rsid w:val="00864F2D"/>
    <w:rsid w:val="008656DB"/>
    <w:rsid w:val="00865D09"/>
    <w:rsid w:val="0086628D"/>
    <w:rsid w:val="00866C55"/>
    <w:rsid w:val="00870113"/>
    <w:rsid w:val="0087098D"/>
    <w:rsid w:val="00873E0A"/>
    <w:rsid w:val="008744B6"/>
    <w:rsid w:val="0087455E"/>
    <w:rsid w:val="00875E2F"/>
    <w:rsid w:val="00875EDF"/>
    <w:rsid w:val="00875F24"/>
    <w:rsid w:val="00876084"/>
    <w:rsid w:val="00877205"/>
    <w:rsid w:val="0088065C"/>
    <w:rsid w:val="00883FB4"/>
    <w:rsid w:val="00884C89"/>
    <w:rsid w:val="008860A6"/>
    <w:rsid w:val="00886CA4"/>
    <w:rsid w:val="00887DCC"/>
    <w:rsid w:val="00887DDB"/>
    <w:rsid w:val="008932AA"/>
    <w:rsid w:val="008949A6"/>
    <w:rsid w:val="00896BC9"/>
    <w:rsid w:val="0089781D"/>
    <w:rsid w:val="008A0A4A"/>
    <w:rsid w:val="008A1472"/>
    <w:rsid w:val="008A45B6"/>
    <w:rsid w:val="008A4890"/>
    <w:rsid w:val="008A515C"/>
    <w:rsid w:val="008A5BEC"/>
    <w:rsid w:val="008A655E"/>
    <w:rsid w:val="008A662F"/>
    <w:rsid w:val="008B0E2B"/>
    <w:rsid w:val="008B14DB"/>
    <w:rsid w:val="008B15A0"/>
    <w:rsid w:val="008B2C77"/>
    <w:rsid w:val="008B3799"/>
    <w:rsid w:val="008B4771"/>
    <w:rsid w:val="008B48BB"/>
    <w:rsid w:val="008B5351"/>
    <w:rsid w:val="008B61E5"/>
    <w:rsid w:val="008C152E"/>
    <w:rsid w:val="008C376A"/>
    <w:rsid w:val="008C5077"/>
    <w:rsid w:val="008C5F0F"/>
    <w:rsid w:val="008C6AD0"/>
    <w:rsid w:val="008C6DC6"/>
    <w:rsid w:val="008C750C"/>
    <w:rsid w:val="008D0949"/>
    <w:rsid w:val="008D3549"/>
    <w:rsid w:val="008D385F"/>
    <w:rsid w:val="008D3A59"/>
    <w:rsid w:val="008D4F88"/>
    <w:rsid w:val="008D585A"/>
    <w:rsid w:val="008D5ACF"/>
    <w:rsid w:val="008D5BB4"/>
    <w:rsid w:val="008D72E7"/>
    <w:rsid w:val="008D7424"/>
    <w:rsid w:val="008E07A4"/>
    <w:rsid w:val="008E50B1"/>
    <w:rsid w:val="008E5D12"/>
    <w:rsid w:val="008E6296"/>
    <w:rsid w:val="008E64E6"/>
    <w:rsid w:val="008E7F3B"/>
    <w:rsid w:val="008F0B4E"/>
    <w:rsid w:val="008F1C51"/>
    <w:rsid w:val="008F2333"/>
    <w:rsid w:val="008F261D"/>
    <w:rsid w:val="008F291F"/>
    <w:rsid w:val="008F343D"/>
    <w:rsid w:val="008F443A"/>
    <w:rsid w:val="008F4E80"/>
    <w:rsid w:val="008F592E"/>
    <w:rsid w:val="008F661E"/>
    <w:rsid w:val="008F6ACF"/>
    <w:rsid w:val="008F71EC"/>
    <w:rsid w:val="008F7ECD"/>
    <w:rsid w:val="008F7FA6"/>
    <w:rsid w:val="00900344"/>
    <w:rsid w:val="0090109F"/>
    <w:rsid w:val="00901198"/>
    <w:rsid w:val="00901F20"/>
    <w:rsid w:val="009033F9"/>
    <w:rsid w:val="009048BD"/>
    <w:rsid w:val="0090498C"/>
    <w:rsid w:val="0090639E"/>
    <w:rsid w:val="00906724"/>
    <w:rsid w:val="00907936"/>
    <w:rsid w:val="00907D78"/>
    <w:rsid w:val="00910FF4"/>
    <w:rsid w:val="00912A52"/>
    <w:rsid w:val="009143CF"/>
    <w:rsid w:val="00914EA6"/>
    <w:rsid w:val="009156EB"/>
    <w:rsid w:val="00916935"/>
    <w:rsid w:val="00916945"/>
    <w:rsid w:val="00916E34"/>
    <w:rsid w:val="009170B5"/>
    <w:rsid w:val="009176D8"/>
    <w:rsid w:val="00920D0B"/>
    <w:rsid w:val="00921B84"/>
    <w:rsid w:val="00921C9D"/>
    <w:rsid w:val="00923BEC"/>
    <w:rsid w:val="009245A9"/>
    <w:rsid w:val="00924F63"/>
    <w:rsid w:val="00925677"/>
    <w:rsid w:val="00926243"/>
    <w:rsid w:val="00930263"/>
    <w:rsid w:val="00930439"/>
    <w:rsid w:val="009307E9"/>
    <w:rsid w:val="00932483"/>
    <w:rsid w:val="00935FAD"/>
    <w:rsid w:val="00936C2F"/>
    <w:rsid w:val="00940262"/>
    <w:rsid w:val="009411CA"/>
    <w:rsid w:val="00943729"/>
    <w:rsid w:val="009437B8"/>
    <w:rsid w:val="00943E28"/>
    <w:rsid w:val="0094465F"/>
    <w:rsid w:val="00945AF7"/>
    <w:rsid w:val="00945C99"/>
    <w:rsid w:val="00946F68"/>
    <w:rsid w:val="0094791F"/>
    <w:rsid w:val="00947B95"/>
    <w:rsid w:val="0095094B"/>
    <w:rsid w:val="00950D4E"/>
    <w:rsid w:val="00952243"/>
    <w:rsid w:val="0095342D"/>
    <w:rsid w:val="009567CF"/>
    <w:rsid w:val="0095723A"/>
    <w:rsid w:val="00960688"/>
    <w:rsid w:val="00960B1C"/>
    <w:rsid w:val="00962889"/>
    <w:rsid w:val="00963753"/>
    <w:rsid w:val="00966301"/>
    <w:rsid w:val="00967047"/>
    <w:rsid w:val="00967E1D"/>
    <w:rsid w:val="00970E33"/>
    <w:rsid w:val="00971473"/>
    <w:rsid w:val="0097217A"/>
    <w:rsid w:val="00973125"/>
    <w:rsid w:val="0097341B"/>
    <w:rsid w:val="00974B4B"/>
    <w:rsid w:val="009751E3"/>
    <w:rsid w:val="009762E9"/>
    <w:rsid w:val="00977AC5"/>
    <w:rsid w:val="009806E8"/>
    <w:rsid w:val="00980B96"/>
    <w:rsid w:val="009828BE"/>
    <w:rsid w:val="00983BC9"/>
    <w:rsid w:val="00985079"/>
    <w:rsid w:val="00985603"/>
    <w:rsid w:val="00986B9E"/>
    <w:rsid w:val="0099312C"/>
    <w:rsid w:val="009936E1"/>
    <w:rsid w:val="0099384A"/>
    <w:rsid w:val="0099466A"/>
    <w:rsid w:val="00995578"/>
    <w:rsid w:val="00995721"/>
    <w:rsid w:val="00996AA4"/>
    <w:rsid w:val="009976D8"/>
    <w:rsid w:val="00997CE2"/>
    <w:rsid w:val="009A1E2C"/>
    <w:rsid w:val="009A2297"/>
    <w:rsid w:val="009A4392"/>
    <w:rsid w:val="009A4C86"/>
    <w:rsid w:val="009A515D"/>
    <w:rsid w:val="009A6D93"/>
    <w:rsid w:val="009A6DF8"/>
    <w:rsid w:val="009A72B5"/>
    <w:rsid w:val="009A76CF"/>
    <w:rsid w:val="009B0680"/>
    <w:rsid w:val="009B086E"/>
    <w:rsid w:val="009B141D"/>
    <w:rsid w:val="009B19FD"/>
    <w:rsid w:val="009B2643"/>
    <w:rsid w:val="009B2893"/>
    <w:rsid w:val="009B3CE2"/>
    <w:rsid w:val="009B544D"/>
    <w:rsid w:val="009B5DAD"/>
    <w:rsid w:val="009C0215"/>
    <w:rsid w:val="009C196E"/>
    <w:rsid w:val="009C4B87"/>
    <w:rsid w:val="009C5605"/>
    <w:rsid w:val="009C59E6"/>
    <w:rsid w:val="009C642E"/>
    <w:rsid w:val="009C67C4"/>
    <w:rsid w:val="009C71F0"/>
    <w:rsid w:val="009D0950"/>
    <w:rsid w:val="009D18E0"/>
    <w:rsid w:val="009D3029"/>
    <w:rsid w:val="009D47E4"/>
    <w:rsid w:val="009D7208"/>
    <w:rsid w:val="009D7F3A"/>
    <w:rsid w:val="009E1223"/>
    <w:rsid w:val="009E1E85"/>
    <w:rsid w:val="009E30F3"/>
    <w:rsid w:val="009E4DAC"/>
    <w:rsid w:val="009E550B"/>
    <w:rsid w:val="009E5865"/>
    <w:rsid w:val="009E74C2"/>
    <w:rsid w:val="009F0778"/>
    <w:rsid w:val="009F1300"/>
    <w:rsid w:val="009F164E"/>
    <w:rsid w:val="009F2FC0"/>
    <w:rsid w:val="009F3653"/>
    <w:rsid w:val="009F4AFF"/>
    <w:rsid w:val="009F5A2F"/>
    <w:rsid w:val="009F6BEB"/>
    <w:rsid w:val="00A000DF"/>
    <w:rsid w:val="00A02D37"/>
    <w:rsid w:val="00A0355D"/>
    <w:rsid w:val="00A0703C"/>
    <w:rsid w:val="00A1107F"/>
    <w:rsid w:val="00A11639"/>
    <w:rsid w:val="00A11A9E"/>
    <w:rsid w:val="00A147E6"/>
    <w:rsid w:val="00A14C92"/>
    <w:rsid w:val="00A1539A"/>
    <w:rsid w:val="00A15D4D"/>
    <w:rsid w:val="00A1684F"/>
    <w:rsid w:val="00A16871"/>
    <w:rsid w:val="00A17FAD"/>
    <w:rsid w:val="00A2156D"/>
    <w:rsid w:val="00A24C32"/>
    <w:rsid w:val="00A259D4"/>
    <w:rsid w:val="00A27126"/>
    <w:rsid w:val="00A2749B"/>
    <w:rsid w:val="00A30FAD"/>
    <w:rsid w:val="00A32475"/>
    <w:rsid w:val="00A3377D"/>
    <w:rsid w:val="00A35CFF"/>
    <w:rsid w:val="00A40289"/>
    <w:rsid w:val="00A4239B"/>
    <w:rsid w:val="00A42C2B"/>
    <w:rsid w:val="00A42E99"/>
    <w:rsid w:val="00A440E8"/>
    <w:rsid w:val="00A441FC"/>
    <w:rsid w:val="00A465B2"/>
    <w:rsid w:val="00A51F7B"/>
    <w:rsid w:val="00A5222E"/>
    <w:rsid w:val="00A54846"/>
    <w:rsid w:val="00A5636B"/>
    <w:rsid w:val="00A565BA"/>
    <w:rsid w:val="00A60F26"/>
    <w:rsid w:val="00A612D2"/>
    <w:rsid w:val="00A6215B"/>
    <w:rsid w:val="00A62818"/>
    <w:rsid w:val="00A6493D"/>
    <w:rsid w:val="00A64D9F"/>
    <w:rsid w:val="00A6556B"/>
    <w:rsid w:val="00A657AA"/>
    <w:rsid w:val="00A6593F"/>
    <w:rsid w:val="00A65D5D"/>
    <w:rsid w:val="00A66E14"/>
    <w:rsid w:val="00A674E9"/>
    <w:rsid w:val="00A67AAF"/>
    <w:rsid w:val="00A71388"/>
    <w:rsid w:val="00A71775"/>
    <w:rsid w:val="00A72AF0"/>
    <w:rsid w:val="00A74000"/>
    <w:rsid w:val="00A740CB"/>
    <w:rsid w:val="00A75288"/>
    <w:rsid w:val="00A76B53"/>
    <w:rsid w:val="00A76CD2"/>
    <w:rsid w:val="00A77D94"/>
    <w:rsid w:val="00A848DC"/>
    <w:rsid w:val="00A852D1"/>
    <w:rsid w:val="00A8569E"/>
    <w:rsid w:val="00A90ACF"/>
    <w:rsid w:val="00A90C61"/>
    <w:rsid w:val="00A924FB"/>
    <w:rsid w:val="00A94F84"/>
    <w:rsid w:val="00A953C0"/>
    <w:rsid w:val="00A9567B"/>
    <w:rsid w:val="00A96589"/>
    <w:rsid w:val="00A968B3"/>
    <w:rsid w:val="00A968BA"/>
    <w:rsid w:val="00AA0BD2"/>
    <w:rsid w:val="00AA0D44"/>
    <w:rsid w:val="00AA33B4"/>
    <w:rsid w:val="00AA4A11"/>
    <w:rsid w:val="00AA79DD"/>
    <w:rsid w:val="00AB15AF"/>
    <w:rsid w:val="00AB2524"/>
    <w:rsid w:val="00AB26F2"/>
    <w:rsid w:val="00AB3F58"/>
    <w:rsid w:val="00AB541D"/>
    <w:rsid w:val="00AC010C"/>
    <w:rsid w:val="00AC05DD"/>
    <w:rsid w:val="00AC1936"/>
    <w:rsid w:val="00AC3FCA"/>
    <w:rsid w:val="00AC4A0B"/>
    <w:rsid w:val="00AC55DE"/>
    <w:rsid w:val="00AC6425"/>
    <w:rsid w:val="00AC6853"/>
    <w:rsid w:val="00AC7AC5"/>
    <w:rsid w:val="00AD059E"/>
    <w:rsid w:val="00AD1AB4"/>
    <w:rsid w:val="00AD3028"/>
    <w:rsid w:val="00AD6564"/>
    <w:rsid w:val="00AD6E6C"/>
    <w:rsid w:val="00AD7267"/>
    <w:rsid w:val="00AE004D"/>
    <w:rsid w:val="00AE2BDC"/>
    <w:rsid w:val="00AE5752"/>
    <w:rsid w:val="00AE58A3"/>
    <w:rsid w:val="00AE7C91"/>
    <w:rsid w:val="00AF4E56"/>
    <w:rsid w:val="00AF5C48"/>
    <w:rsid w:val="00AF7772"/>
    <w:rsid w:val="00AF7F26"/>
    <w:rsid w:val="00B01AFC"/>
    <w:rsid w:val="00B04F38"/>
    <w:rsid w:val="00B05477"/>
    <w:rsid w:val="00B05923"/>
    <w:rsid w:val="00B06673"/>
    <w:rsid w:val="00B07FBC"/>
    <w:rsid w:val="00B10667"/>
    <w:rsid w:val="00B10724"/>
    <w:rsid w:val="00B11EE5"/>
    <w:rsid w:val="00B120A2"/>
    <w:rsid w:val="00B1230E"/>
    <w:rsid w:val="00B12695"/>
    <w:rsid w:val="00B1276F"/>
    <w:rsid w:val="00B12CD9"/>
    <w:rsid w:val="00B14DFF"/>
    <w:rsid w:val="00B16156"/>
    <w:rsid w:val="00B17389"/>
    <w:rsid w:val="00B2098E"/>
    <w:rsid w:val="00B20B7A"/>
    <w:rsid w:val="00B215F8"/>
    <w:rsid w:val="00B216C9"/>
    <w:rsid w:val="00B216E2"/>
    <w:rsid w:val="00B2352B"/>
    <w:rsid w:val="00B24B97"/>
    <w:rsid w:val="00B24E7A"/>
    <w:rsid w:val="00B250D5"/>
    <w:rsid w:val="00B25983"/>
    <w:rsid w:val="00B30487"/>
    <w:rsid w:val="00B31778"/>
    <w:rsid w:val="00B31D3F"/>
    <w:rsid w:val="00B32588"/>
    <w:rsid w:val="00B336EA"/>
    <w:rsid w:val="00B36C56"/>
    <w:rsid w:val="00B42514"/>
    <w:rsid w:val="00B42742"/>
    <w:rsid w:val="00B42826"/>
    <w:rsid w:val="00B43195"/>
    <w:rsid w:val="00B456BF"/>
    <w:rsid w:val="00B4605E"/>
    <w:rsid w:val="00B463C5"/>
    <w:rsid w:val="00B46FCE"/>
    <w:rsid w:val="00B5063E"/>
    <w:rsid w:val="00B50DCF"/>
    <w:rsid w:val="00B51646"/>
    <w:rsid w:val="00B54184"/>
    <w:rsid w:val="00B559A4"/>
    <w:rsid w:val="00B5698F"/>
    <w:rsid w:val="00B607E6"/>
    <w:rsid w:val="00B60E12"/>
    <w:rsid w:val="00B62BE7"/>
    <w:rsid w:val="00B6712D"/>
    <w:rsid w:val="00B67EE4"/>
    <w:rsid w:val="00B70355"/>
    <w:rsid w:val="00B70903"/>
    <w:rsid w:val="00B70BAE"/>
    <w:rsid w:val="00B7125C"/>
    <w:rsid w:val="00B714DD"/>
    <w:rsid w:val="00B729E2"/>
    <w:rsid w:val="00B73117"/>
    <w:rsid w:val="00B7348A"/>
    <w:rsid w:val="00B7370A"/>
    <w:rsid w:val="00B73C95"/>
    <w:rsid w:val="00B75426"/>
    <w:rsid w:val="00B754B1"/>
    <w:rsid w:val="00B75B96"/>
    <w:rsid w:val="00B766DC"/>
    <w:rsid w:val="00B80F82"/>
    <w:rsid w:val="00B814EA"/>
    <w:rsid w:val="00B81595"/>
    <w:rsid w:val="00B816A1"/>
    <w:rsid w:val="00B832E6"/>
    <w:rsid w:val="00B83C98"/>
    <w:rsid w:val="00B83DAE"/>
    <w:rsid w:val="00B84A97"/>
    <w:rsid w:val="00B853BE"/>
    <w:rsid w:val="00B8554D"/>
    <w:rsid w:val="00B8556F"/>
    <w:rsid w:val="00B85E59"/>
    <w:rsid w:val="00B877DA"/>
    <w:rsid w:val="00B913F1"/>
    <w:rsid w:val="00B93B12"/>
    <w:rsid w:val="00B945A7"/>
    <w:rsid w:val="00B970E5"/>
    <w:rsid w:val="00B97A49"/>
    <w:rsid w:val="00BA22FB"/>
    <w:rsid w:val="00BA47AA"/>
    <w:rsid w:val="00BA75E8"/>
    <w:rsid w:val="00BB08C7"/>
    <w:rsid w:val="00BB0A1C"/>
    <w:rsid w:val="00BB190C"/>
    <w:rsid w:val="00BB2A93"/>
    <w:rsid w:val="00BB3981"/>
    <w:rsid w:val="00BB4AAC"/>
    <w:rsid w:val="00BB584A"/>
    <w:rsid w:val="00BB5B2A"/>
    <w:rsid w:val="00BB5C33"/>
    <w:rsid w:val="00BB76D7"/>
    <w:rsid w:val="00BB77B7"/>
    <w:rsid w:val="00BC0368"/>
    <w:rsid w:val="00BC116A"/>
    <w:rsid w:val="00BC4C1F"/>
    <w:rsid w:val="00BC51C0"/>
    <w:rsid w:val="00BC634A"/>
    <w:rsid w:val="00BC6EFA"/>
    <w:rsid w:val="00BC746D"/>
    <w:rsid w:val="00BD02F9"/>
    <w:rsid w:val="00BD0E04"/>
    <w:rsid w:val="00BD2C26"/>
    <w:rsid w:val="00BD408A"/>
    <w:rsid w:val="00BD45BE"/>
    <w:rsid w:val="00BD4FC7"/>
    <w:rsid w:val="00BD553C"/>
    <w:rsid w:val="00BD636F"/>
    <w:rsid w:val="00BE1183"/>
    <w:rsid w:val="00BE12B8"/>
    <w:rsid w:val="00BE1CFF"/>
    <w:rsid w:val="00BE3849"/>
    <w:rsid w:val="00BE49FD"/>
    <w:rsid w:val="00BE58F6"/>
    <w:rsid w:val="00BE6137"/>
    <w:rsid w:val="00BF14D4"/>
    <w:rsid w:val="00BF2026"/>
    <w:rsid w:val="00BF2193"/>
    <w:rsid w:val="00BF3062"/>
    <w:rsid w:val="00BF33C7"/>
    <w:rsid w:val="00BF3539"/>
    <w:rsid w:val="00BF3ACF"/>
    <w:rsid w:val="00BF40E9"/>
    <w:rsid w:val="00BF5E65"/>
    <w:rsid w:val="00BF5F1C"/>
    <w:rsid w:val="00BF7705"/>
    <w:rsid w:val="00C00AFD"/>
    <w:rsid w:val="00C0153E"/>
    <w:rsid w:val="00C0196D"/>
    <w:rsid w:val="00C035C0"/>
    <w:rsid w:val="00C0365F"/>
    <w:rsid w:val="00C03675"/>
    <w:rsid w:val="00C0486D"/>
    <w:rsid w:val="00C05F5A"/>
    <w:rsid w:val="00C07A8F"/>
    <w:rsid w:val="00C07C9D"/>
    <w:rsid w:val="00C10637"/>
    <w:rsid w:val="00C211D5"/>
    <w:rsid w:val="00C21AF9"/>
    <w:rsid w:val="00C22496"/>
    <w:rsid w:val="00C236C0"/>
    <w:rsid w:val="00C23CCF"/>
    <w:rsid w:val="00C2406C"/>
    <w:rsid w:val="00C24510"/>
    <w:rsid w:val="00C24636"/>
    <w:rsid w:val="00C25FFF"/>
    <w:rsid w:val="00C27A30"/>
    <w:rsid w:val="00C30518"/>
    <w:rsid w:val="00C328AD"/>
    <w:rsid w:val="00C32A93"/>
    <w:rsid w:val="00C33989"/>
    <w:rsid w:val="00C33A49"/>
    <w:rsid w:val="00C36AAA"/>
    <w:rsid w:val="00C371F7"/>
    <w:rsid w:val="00C37A72"/>
    <w:rsid w:val="00C410A5"/>
    <w:rsid w:val="00C410D4"/>
    <w:rsid w:val="00C418CC"/>
    <w:rsid w:val="00C4238C"/>
    <w:rsid w:val="00C43D7F"/>
    <w:rsid w:val="00C44A55"/>
    <w:rsid w:val="00C47268"/>
    <w:rsid w:val="00C5180D"/>
    <w:rsid w:val="00C51E08"/>
    <w:rsid w:val="00C52627"/>
    <w:rsid w:val="00C532E0"/>
    <w:rsid w:val="00C54646"/>
    <w:rsid w:val="00C54C8A"/>
    <w:rsid w:val="00C55068"/>
    <w:rsid w:val="00C550B6"/>
    <w:rsid w:val="00C552CB"/>
    <w:rsid w:val="00C55722"/>
    <w:rsid w:val="00C57031"/>
    <w:rsid w:val="00C60D12"/>
    <w:rsid w:val="00C6157D"/>
    <w:rsid w:val="00C616E9"/>
    <w:rsid w:val="00C62172"/>
    <w:rsid w:val="00C62229"/>
    <w:rsid w:val="00C63224"/>
    <w:rsid w:val="00C64258"/>
    <w:rsid w:val="00C710E3"/>
    <w:rsid w:val="00C71CE6"/>
    <w:rsid w:val="00C71D34"/>
    <w:rsid w:val="00C72E40"/>
    <w:rsid w:val="00C748E9"/>
    <w:rsid w:val="00C7519C"/>
    <w:rsid w:val="00C75EDD"/>
    <w:rsid w:val="00C75EEB"/>
    <w:rsid w:val="00C762F8"/>
    <w:rsid w:val="00C76707"/>
    <w:rsid w:val="00C80CFC"/>
    <w:rsid w:val="00C83486"/>
    <w:rsid w:val="00C85330"/>
    <w:rsid w:val="00C86683"/>
    <w:rsid w:val="00C925B8"/>
    <w:rsid w:val="00C94147"/>
    <w:rsid w:val="00C97AB5"/>
    <w:rsid w:val="00CA00B9"/>
    <w:rsid w:val="00CA137E"/>
    <w:rsid w:val="00CA1C62"/>
    <w:rsid w:val="00CA24EF"/>
    <w:rsid w:val="00CA25CF"/>
    <w:rsid w:val="00CA2ABF"/>
    <w:rsid w:val="00CA35A5"/>
    <w:rsid w:val="00CA4258"/>
    <w:rsid w:val="00CA58F0"/>
    <w:rsid w:val="00CA5A06"/>
    <w:rsid w:val="00CA6B98"/>
    <w:rsid w:val="00CA7F99"/>
    <w:rsid w:val="00CB0560"/>
    <w:rsid w:val="00CB212E"/>
    <w:rsid w:val="00CB3135"/>
    <w:rsid w:val="00CC019C"/>
    <w:rsid w:val="00CC2483"/>
    <w:rsid w:val="00CC2533"/>
    <w:rsid w:val="00CC2579"/>
    <w:rsid w:val="00CC3C2B"/>
    <w:rsid w:val="00CC50E4"/>
    <w:rsid w:val="00CC7DDD"/>
    <w:rsid w:val="00CD06CF"/>
    <w:rsid w:val="00CD14D0"/>
    <w:rsid w:val="00CD1AAE"/>
    <w:rsid w:val="00CD1BBE"/>
    <w:rsid w:val="00CD370B"/>
    <w:rsid w:val="00CD43CF"/>
    <w:rsid w:val="00CD475C"/>
    <w:rsid w:val="00CD4C7A"/>
    <w:rsid w:val="00CD645F"/>
    <w:rsid w:val="00CD702F"/>
    <w:rsid w:val="00CE268E"/>
    <w:rsid w:val="00CE30FB"/>
    <w:rsid w:val="00CE47F8"/>
    <w:rsid w:val="00CF10DA"/>
    <w:rsid w:val="00CF3068"/>
    <w:rsid w:val="00CF3AB5"/>
    <w:rsid w:val="00CF3E7B"/>
    <w:rsid w:val="00CF4E5D"/>
    <w:rsid w:val="00CF5632"/>
    <w:rsid w:val="00CF58D8"/>
    <w:rsid w:val="00CF5B25"/>
    <w:rsid w:val="00CF606C"/>
    <w:rsid w:val="00CF61E4"/>
    <w:rsid w:val="00CF66F0"/>
    <w:rsid w:val="00CF795C"/>
    <w:rsid w:val="00CF7E7B"/>
    <w:rsid w:val="00D00452"/>
    <w:rsid w:val="00D019BB"/>
    <w:rsid w:val="00D01BC3"/>
    <w:rsid w:val="00D05DF0"/>
    <w:rsid w:val="00D10F3B"/>
    <w:rsid w:val="00D11BBD"/>
    <w:rsid w:val="00D11BF5"/>
    <w:rsid w:val="00D1237F"/>
    <w:rsid w:val="00D12952"/>
    <w:rsid w:val="00D130A4"/>
    <w:rsid w:val="00D13B25"/>
    <w:rsid w:val="00D16D86"/>
    <w:rsid w:val="00D17305"/>
    <w:rsid w:val="00D17805"/>
    <w:rsid w:val="00D201E4"/>
    <w:rsid w:val="00D21398"/>
    <w:rsid w:val="00D217BB"/>
    <w:rsid w:val="00D22A16"/>
    <w:rsid w:val="00D232BF"/>
    <w:rsid w:val="00D2366D"/>
    <w:rsid w:val="00D26A6E"/>
    <w:rsid w:val="00D26DED"/>
    <w:rsid w:val="00D26EDD"/>
    <w:rsid w:val="00D309D0"/>
    <w:rsid w:val="00D332E8"/>
    <w:rsid w:val="00D334F5"/>
    <w:rsid w:val="00D33548"/>
    <w:rsid w:val="00D337B7"/>
    <w:rsid w:val="00D353CB"/>
    <w:rsid w:val="00D35C4C"/>
    <w:rsid w:val="00D37320"/>
    <w:rsid w:val="00D402A1"/>
    <w:rsid w:val="00D4099C"/>
    <w:rsid w:val="00D41A9B"/>
    <w:rsid w:val="00D43AEF"/>
    <w:rsid w:val="00D45347"/>
    <w:rsid w:val="00D45BCF"/>
    <w:rsid w:val="00D45EE5"/>
    <w:rsid w:val="00D502BA"/>
    <w:rsid w:val="00D5233A"/>
    <w:rsid w:val="00D54FCB"/>
    <w:rsid w:val="00D5552D"/>
    <w:rsid w:val="00D55EC2"/>
    <w:rsid w:val="00D61456"/>
    <w:rsid w:val="00D61CD9"/>
    <w:rsid w:val="00D63157"/>
    <w:rsid w:val="00D63451"/>
    <w:rsid w:val="00D6437D"/>
    <w:rsid w:val="00D67D48"/>
    <w:rsid w:val="00D67EAD"/>
    <w:rsid w:val="00D703FC"/>
    <w:rsid w:val="00D70922"/>
    <w:rsid w:val="00D71D1C"/>
    <w:rsid w:val="00D72D50"/>
    <w:rsid w:val="00D73098"/>
    <w:rsid w:val="00D74C28"/>
    <w:rsid w:val="00D76393"/>
    <w:rsid w:val="00D769B4"/>
    <w:rsid w:val="00D80006"/>
    <w:rsid w:val="00D83A2F"/>
    <w:rsid w:val="00D845BF"/>
    <w:rsid w:val="00D845FB"/>
    <w:rsid w:val="00D84679"/>
    <w:rsid w:val="00D847D1"/>
    <w:rsid w:val="00D84D7D"/>
    <w:rsid w:val="00D86ACA"/>
    <w:rsid w:val="00D86F41"/>
    <w:rsid w:val="00D90AB2"/>
    <w:rsid w:val="00D92893"/>
    <w:rsid w:val="00D941C5"/>
    <w:rsid w:val="00D9468E"/>
    <w:rsid w:val="00D95193"/>
    <w:rsid w:val="00D95328"/>
    <w:rsid w:val="00D95D88"/>
    <w:rsid w:val="00D9688B"/>
    <w:rsid w:val="00D96FA0"/>
    <w:rsid w:val="00DA37F8"/>
    <w:rsid w:val="00DA40B9"/>
    <w:rsid w:val="00DA4A41"/>
    <w:rsid w:val="00DA58B6"/>
    <w:rsid w:val="00DA6719"/>
    <w:rsid w:val="00DA6D7D"/>
    <w:rsid w:val="00DB2B68"/>
    <w:rsid w:val="00DB35E9"/>
    <w:rsid w:val="00DB4D8C"/>
    <w:rsid w:val="00DC08EA"/>
    <w:rsid w:val="00DC0EC6"/>
    <w:rsid w:val="00DC1335"/>
    <w:rsid w:val="00DC260D"/>
    <w:rsid w:val="00DC2E5A"/>
    <w:rsid w:val="00DC3A63"/>
    <w:rsid w:val="00DC6925"/>
    <w:rsid w:val="00DC7153"/>
    <w:rsid w:val="00DC7D82"/>
    <w:rsid w:val="00DD0064"/>
    <w:rsid w:val="00DD06D8"/>
    <w:rsid w:val="00DD0B9E"/>
    <w:rsid w:val="00DD0FC6"/>
    <w:rsid w:val="00DD223E"/>
    <w:rsid w:val="00DD323A"/>
    <w:rsid w:val="00DD41A4"/>
    <w:rsid w:val="00DD4892"/>
    <w:rsid w:val="00DD56E4"/>
    <w:rsid w:val="00DD5D3F"/>
    <w:rsid w:val="00DD5F9C"/>
    <w:rsid w:val="00DE12F2"/>
    <w:rsid w:val="00DE1588"/>
    <w:rsid w:val="00DE2369"/>
    <w:rsid w:val="00DE23AE"/>
    <w:rsid w:val="00DE384E"/>
    <w:rsid w:val="00DE5F2A"/>
    <w:rsid w:val="00DE6D35"/>
    <w:rsid w:val="00DE7E85"/>
    <w:rsid w:val="00DF297F"/>
    <w:rsid w:val="00DF2A4A"/>
    <w:rsid w:val="00DF311F"/>
    <w:rsid w:val="00DF3A02"/>
    <w:rsid w:val="00DF51C8"/>
    <w:rsid w:val="00DF59DC"/>
    <w:rsid w:val="00DF7505"/>
    <w:rsid w:val="00E008AD"/>
    <w:rsid w:val="00E02EF3"/>
    <w:rsid w:val="00E02F8F"/>
    <w:rsid w:val="00E0536A"/>
    <w:rsid w:val="00E059B2"/>
    <w:rsid w:val="00E11131"/>
    <w:rsid w:val="00E12BC2"/>
    <w:rsid w:val="00E13E14"/>
    <w:rsid w:val="00E14E7D"/>
    <w:rsid w:val="00E21C97"/>
    <w:rsid w:val="00E21C99"/>
    <w:rsid w:val="00E2282E"/>
    <w:rsid w:val="00E22D5B"/>
    <w:rsid w:val="00E2479F"/>
    <w:rsid w:val="00E25015"/>
    <w:rsid w:val="00E262F3"/>
    <w:rsid w:val="00E2651B"/>
    <w:rsid w:val="00E26617"/>
    <w:rsid w:val="00E277F2"/>
    <w:rsid w:val="00E30269"/>
    <w:rsid w:val="00E30DDF"/>
    <w:rsid w:val="00E34D93"/>
    <w:rsid w:val="00E34DBD"/>
    <w:rsid w:val="00E36972"/>
    <w:rsid w:val="00E36EE7"/>
    <w:rsid w:val="00E36F36"/>
    <w:rsid w:val="00E406E7"/>
    <w:rsid w:val="00E40FB5"/>
    <w:rsid w:val="00E414C4"/>
    <w:rsid w:val="00E4322A"/>
    <w:rsid w:val="00E43272"/>
    <w:rsid w:val="00E45C03"/>
    <w:rsid w:val="00E45F78"/>
    <w:rsid w:val="00E50E59"/>
    <w:rsid w:val="00E50FA2"/>
    <w:rsid w:val="00E51AFA"/>
    <w:rsid w:val="00E529EC"/>
    <w:rsid w:val="00E54A15"/>
    <w:rsid w:val="00E55224"/>
    <w:rsid w:val="00E559FF"/>
    <w:rsid w:val="00E55F64"/>
    <w:rsid w:val="00E569D1"/>
    <w:rsid w:val="00E56B9A"/>
    <w:rsid w:val="00E57A4A"/>
    <w:rsid w:val="00E608E0"/>
    <w:rsid w:val="00E61C10"/>
    <w:rsid w:val="00E6276C"/>
    <w:rsid w:val="00E62C63"/>
    <w:rsid w:val="00E64BAF"/>
    <w:rsid w:val="00E65B17"/>
    <w:rsid w:val="00E66075"/>
    <w:rsid w:val="00E66850"/>
    <w:rsid w:val="00E66E11"/>
    <w:rsid w:val="00E704F7"/>
    <w:rsid w:val="00E70930"/>
    <w:rsid w:val="00E733CD"/>
    <w:rsid w:val="00E742EE"/>
    <w:rsid w:val="00E7444C"/>
    <w:rsid w:val="00E7642C"/>
    <w:rsid w:val="00E7688D"/>
    <w:rsid w:val="00E800D9"/>
    <w:rsid w:val="00E8081F"/>
    <w:rsid w:val="00E80B1C"/>
    <w:rsid w:val="00E80DD9"/>
    <w:rsid w:val="00E80EE3"/>
    <w:rsid w:val="00E8101B"/>
    <w:rsid w:val="00E819E6"/>
    <w:rsid w:val="00E821AB"/>
    <w:rsid w:val="00E8296A"/>
    <w:rsid w:val="00E85518"/>
    <w:rsid w:val="00E867A3"/>
    <w:rsid w:val="00E9166F"/>
    <w:rsid w:val="00E92DA6"/>
    <w:rsid w:val="00E93312"/>
    <w:rsid w:val="00E93B7E"/>
    <w:rsid w:val="00E940CE"/>
    <w:rsid w:val="00E9497A"/>
    <w:rsid w:val="00E96DDC"/>
    <w:rsid w:val="00EA02F1"/>
    <w:rsid w:val="00EA0386"/>
    <w:rsid w:val="00EA26E0"/>
    <w:rsid w:val="00EA32EB"/>
    <w:rsid w:val="00EA3726"/>
    <w:rsid w:val="00EA3CFE"/>
    <w:rsid w:val="00EA5A88"/>
    <w:rsid w:val="00EA5C9D"/>
    <w:rsid w:val="00EA5FCA"/>
    <w:rsid w:val="00EA6AF5"/>
    <w:rsid w:val="00EB2787"/>
    <w:rsid w:val="00EB3E24"/>
    <w:rsid w:val="00EB411D"/>
    <w:rsid w:val="00EB49FF"/>
    <w:rsid w:val="00EB5E07"/>
    <w:rsid w:val="00EC0C99"/>
    <w:rsid w:val="00EC0FB9"/>
    <w:rsid w:val="00EC21E6"/>
    <w:rsid w:val="00EC29B4"/>
    <w:rsid w:val="00EC2CD8"/>
    <w:rsid w:val="00EC4206"/>
    <w:rsid w:val="00EC64A9"/>
    <w:rsid w:val="00ED03CD"/>
    <w:rsid w:val="00ED3A3A"/>
    <w:rsid w:val="00ED48B6"/>
    <w:rsid w:val="00ED4D82"/>
    <w:rsid w:val="00ED61D1"/>
    <w:rsid w:val="00ED7885"/>
    <w:rsid w:val="00EE2D53"/>
    <w:rsid w:val="00EE41A6"/>
    <w:rsid w:val="00EE4724"/>
    <w:rsid w:val="00EE4D58"/>
    <w:rsid w:val="00EE68AE"/>
    <w:rsid w:val="00EF0907"/>
    <w:rsid w:val="00EF0A93"/>
    <w:rsid w:val="00EF2D89"/>
    <w:rsid w:val="00EF514C"/>
    <w:rsid w:val="00EF549A"/>
    <w:rsid w:val="00EF6C05"/>
    <w:rsid w:val="00EF6E4A"/>
    <w:rsid w:val="00F026B3"/>
    <w:rsid w:val="00F02DD8"/>
    <w:rsid w:val="00F0452B"/>
    <w:rsid w:val="00F055A9"/>
    <w:rsid w:val="00F05FAC"/>
    <w:rsid w:val="00F07595"/>
    <w:rsid w:val="00F07841"/>
    <w:rsid w:val="00F10071"/>
    <w:rsid w:val="00F1023C"/>
    <w:rsid w:val="00F10990"/>
    <w:rsid w:val="00F11AFF"/>
    <w:rsid w:val="00F11F81"/>
    <w:rsid w:val="00F17616"/>
    <w:rsid w:val="00F20112"/>
    <w:rsid w:val="00F210A8"/>
    <w:rsid w:val="00F21535"/>
    <w:rsid w:val="00F23C30"/>
    <w:rsid w:val="00F26100"/>
    <w:rsid w:val="00F2612F"/>
    <w:rsid w:val="00F34AF7"/>
    <w:rsid w:val="00F3562F"/>
    <w:rsid w:val="00F36806"/>
    <w:rsid w:val="00F36A17"/>
    <w:rsid w:val="00F3756E"/>
    <w:rsid w:val="00F37DA4"/>
    <w:rsid w:val="00F4283C"/>
    <w:rsid w:val="00F42995"/>
    <w:rsid w:val="00F44641"/>
    <w:rsid w:val="00F4485C"/>
    <w:rsid w:val="00F44FC7"/>
    <w:rsid w:val="00F45270"/>
    <w:rsid w:val="00F4639D"/>
    <w:rsid w:val="00F465CA"/>
    <w:rsid w:val="00F470B7"/>
    <w:rsid w:val="00F47732"/>
    <w:rsid w:val="00F504C0"/>
    <w:rsid w:val="00F51809"/>
    <w:rsid w:val="00F52248"/>
    <w:rsid w:val="00F52388"/>
    <w:rsid w:val="00F52CA4"/>
    <w:rsid w:val="00F538E3"/>
    <w:rsid w:val="00F53F35"/>
    <w:rsid w:val="00F5498B"/>
    <w:rsid w:val="00F5573C"/>
    <w:rsid w:val="00F56983"/>
    <w:rsid w:val="00F56F2C"/>
    <w:rsid w:val="00F6040B"/>
    <w:rsid w:val="00F60BB4"/>
    <w:rsid w:val="00F60D4A"/>
    <w:rsid w:val="00F619EF"/>
    <w:rsid w:val="00F62F1E"/>
    <w:rsid w:val="00F6358E"/>
    <w:rsid w:val="00F71143"/>
    <w:rsid w:val="00F73B6F"/>
    <w:rsid w:val="00F77697"/>
    <w:rsid w:val="00F803A7"/>
    <w:rsid w:val="00F80959"/>
    <w:rsid w:val="00F817F2"/>
    <w:rsid w:val="00F819C0"/>
    <w:rsid w:val="00F820C8"/>
    <w:rsid w:val="00F830AE"/>
    <w:rsid w:val="00F83A7F"/>
    <w:rsid w:val="00F848BE"/>
    <w:rsid w:val="00F84EE5"/>
    <w:rsid w:val="00F856DB"/>
    <w:rsid w:val="00F8757E"/>
    <w:rsid w:val="00F9038B"/>
    <w:rsid w:val="00F94726"/>
    <w:rsid w:val="00F95852"/>
    <w:rsid w:val="00F95AF3"/>
    <w:rsid w:val="00F9628D"/>
    <w:rsid w:val="00F9724C"/>
    <w:rsid w:val="00F976F6"/>
    <w:rsid w:val="00F97BB4"/>
    <w:rsid w:val="00FA07DD"/>
    <w:rsid w:val="00FA56CB"/>
    <w:rsid w:val="00FA5FDA"/>
    <w:rsid w:val="00FA60DB"/>
    <w:rsid w:val="00FA675D"/>
    <w:rsid w:val="00FB08BF"/>
    <w:rsid w:val="00FB2849"/>
    <w:rsid w:val="00FB5DFC"/>
    <w:rsid w:val="00FB6A73"/>
    <w:rsid w:val="00FB6BB7"/>
    <w:rsid w:val="00FC1900"/>
    <w:rsid w:val="00FC2139"/>
    <w:rsid w:val="00FC25DC"/>
    <w:rsid w:val="00FC2E66"/>
    <w:rsid w:val="00FC6198"/>
    <w:rsid w:val="00FC67F8"/>
    <w:rsid w:val="00FC7BEF"/>
    <w:rsid w:val="00FC7F88"/>
    <w:rsid w:val="00FD036E"/>
    <w:rsid w:val="00FD086A"/>
    <w:rsid w:val="00FD1B09"/>
    <w:rsid w:val="00FD21C4"/>
    <w:rsid w:val="00FD22EE"/>
    <w:rsid w:val="00FD3CE2"/>
    <w:rsid w:val="00FD5940"/>
    <w:rsid w:val="00FD5FE2"/>
    <w:rsid w:val="00FD6954"/>
    <w:rsid w:val="00FD7E5E"/>
    <w:rsid w:val="00FE011A"/>
    <w:rsid w:val="00FE0ACE"/>
    <w:rsid w:val="00FE0D86"/>
    <w:rsid w:val="00FE154D"/>
    <w:rsid w:val="00FE1935"/>
    <w:rsid w:val="00FE2B78"/>
    <w:rsid w:val="00FE2CA0"/>
    <w:rsid w:val="00FE2E62"/>
    <w:rsid w:val="00FE2E9C"/>
    <w:rsid w:val="00FE3B59"/>
    <w:rsid w:val="00FF0554"/>
    <w:rsid w:val="00FF0C93"/>
    <w:rsid w:val="00FF1C1A"/>
    <w:rsid w:val="00FF1F3D"/>
    <w:rsid w:val="00FF5553"/>
    <w:rsid w:val="00FF5712"/>
    <w:rsid w:val="01014005"/>
    <w:rsid w:val="01883A15"/>
    <w:rsid w:val="01B26E60"/>
    <w:rsid w:val="032D46ED"/>
    <w:rsid w:val="03774CCC"/>
    <w:rsid w:val="0405679E"/>
    <w:rsid w:val="04FC263C"/>
    <w:rsid w:val="052F2080"/>
    <w:rsid w:val="06156C95"/>
    <w:rsid w:val="06496465"/>
    <w:rsid w:val="06BC079B"/>
    <w:rsid w:val="07036211"/>
    <w:rsid w:val="07A83BAC"/>
    <w:rsid w:val="07D9791E"/>
    <w:rsid w:val="094A7F3A"/>
    <w:rsid w:val="09CC43BF"/>
    <w:rsid w:val="0A5B477C"/>
    <w:rsid w:val="0A81043E"/>
    <w:rsid w:val="0B8C1F98"/>
    <w:rsid w:val="0BBE4AEF"/>
    <w:rsid w:val="0C8870A8"/>
    <w:rsid w:val="0D3815C8"/>
    <w:rsid w:val="0D6D7053"/>
    <w:rsid w:val="0DF540CC"/>
    <w:rsid w:val="0F6A03BC"/>
    <w:rsid w:val="105D1F1F"/>
    <w:rsid w:val="114C47C5"/>
    <w:rsid w:val="11801BFF"/>
    <w:rsid w:val="1273553C"/>
    <w:rsid w:val="129A557F"/>
    <w:rsid w:val="12A54313"/>
    <w:rsid w:val="13304A23"/>
    <w:rsid w:val="137C0C99"/>
    <w:rsid w:val="15482403"/>
    <w:rsid w:val="15835356"/>
    <w:rsid w:val="167A00C2"/>
    <w:rsid w:val="16B524E9"/>
    <w:rsid w:val="16D15B98"/>
    <w:rsid w:val="180C1DD0"/>
    <w:rsid w:val="19370829"/>
    <w:rsid w:val="1A0B713C"/>
    <w:rsid w:val="1A802CDC"/>
    <w:rsid w:val="1AA302F9"/>
    <w:rsid w:val="1BDC4600"/>
    <w:rsid w:val="1C8A13E1"/>
    <w:rsid w:val="1D4140C0"/>
    <w:rsid w:val="1DB12D22"/>
    <w:rsid w:val="1DB4365C"/>
    <w:rsid w:val="1DEF756B"/>
    <w:rsid w:val="1E5C3AD8"/>
    <w:rsid w:val="1E665763"/>
    <w:rsid w:val="1EBB77E7"/>
    <w:rsid w:val="1F41650C"/>
    <w:rsid w:val="1FC71C00"/>
    <w:rsid w:val="218D0B41"/>
    <w:rsid w:val="219401F5"/>
    <w:rsid w:val="22070100"/>
    <w:rsid w:val="22574EFE"/>
    <w:rsid w:val="23B74C4B"/>
    <w:rsid w:val="240510B5"/>
    <w:rsid w:val="244B0723"/>
    <w:rsid w:val="2506313F"/>
    <w:rsid w:val="25593FD2"/>
    <w:rsid w:val="257F47A7"/>
    <w:rsid w:val="25B23B7A"/>
    <w:rsid w:val="26013C68"/>
    <w:rsid w:val="263729ED"/>
    <w:rsid w:val="264E59CB"/>
    <w:rsid w:val="279568BD"/>
    <w:rsid w:val="29734590"/>
    <w:rsid w:val="29FC7573"/>
    <w:rsid w:val="2BEA5CE3"/>
    <w:rsid w:val="2DDE577F"/>
    <w:rsid w:val="2ECA2403"/>
    <w:rsid w:val="2ED41754"/>
    <w:rsid w:val="2F2F1703"/>
    <w:rsid w:val="2F631386"/>
    <w:rsid w:val="2F734777"/>
    <w:rsid w:val="3069137B"/>
    <w:rsid w:val="30ED420D"/>
    <w:rsid w:val="31A16195"/>
    <w:rsid w:val="32AF7193"/>
    <w:rsid w:val="32FB608E"/>
    <w:rsid w:val="346A6D13"/>
    <w:rsid w:val="35071956"/>
    <w:rsid w:val="355F32C7"/>
    <w:rsid w:val="35A5403F"/>
    <w:rsid w:val="35E47552"/>
    <w:rsid w:val="362F4F39"/>
    <w:rsid w:val="366077F5"/>
    <w:rsid w:val="374C74A3"/>
    <w:rsid w:val="37812106"/>
    <w:rsid w:val="386E6985"/>
    <w:rsid w:val="38810004"/>
    <w:rsid w:val="39D23C18"/>
    <w:rsid w:val="3A1514CF"/>
    <w:rsid w:val="3A8B0C83"/>
    <w:rsid w:val="3B1662FE"/>
    <w:rsid w:val="3B8C57C0"/>
    <w:rsid w:val="3BD745B8"/>
    <w:rsid w:val="3C214FD9"/>
    <w:rsid w:val="3C3564A1"/>
    <w:rsid w:val="3D524E8A"/>
    <w:rsid w:val="3D535B6D"/>
    <w:rsid w:val="3E4F1ACB"/>
    <w:rsid w:val="3EC9002F"/>
    <w:rsid w:val="3EF83FC0"/>
    <w:rsid w:val="40BB39BB"/>
    <w:rsid w:val="41C04416"/>
    <w:rsid w:val="421A403F"/>
    <w:rsid w:val="42331496"/>
    <w:rsid w:val="42FC3C2D"/>
    <w:rsid w:val="43124C3B"/>
    <w:rsid w:val="436332AB"/>
    <w:rsid w:val="43B835F7"/>
    <w:rsid w:val="44211700"/>
    <w:rsid w:val="44C879E9"/>
    <w:rsid w:val="44CA3062"/>
    <w:rsid w:val="456631E0"/>
    <w:rsid w:val="45E264C6"/>
    <w:rsid w:val="49706550"/>
    <w:rsid w:val="497A05F5"/>
    <w:rsid w:val="4A850B00"/>
    <w:rsid w:val="4C8717E9"/>
    <w:rsid w:val="4C995F8F"/>
    <w:rsid w:val="4CEB6B29"/>
    <w:rsid w:val="4D0B1E38"/>
    <w:rsid w:val="4D6B20B7"/>
    <w:rsid w:val="4DD53A71"/>
    <w:rsid w:val="4DD94C11"/>
    <w:rsid w:val="4E792E1C"/>
    <w:rsid w:val="4E8D38D2"/>
    <w:rsid w:val="4EA053B3"/>
    <w:rsid w:val="4EAC029D"/>
    <w:rsid w:val="4EEF6D11"/>
    <w:rsid w:val="4FD56003"/>
    <w:rsid w:val="52A66BE0"/>
    <w:rsid w:val="53D8114B"/>
    <w:rsid w:val="5561436C"/>
    <w:rsid w:val="55985036"/>
    <w:rsid w:val="55D11126"/>
    <w:rsid w:val="56CD7818"/>
    <w:rsid w:val="56D77644"/>
    <w:rsid w:val="581558E0"/>
    <w:rsid w:val="5895585D"/>
    <w:rsid w:val="58C625B2"/>
    <w:rsid w:val="592B0F10"/>
    <w:rsid w:val="59372DB8"/>
    <w:rsid w:val="594C45A0"/>
    <w:rsid w:val="59D6220D"/>
    <w:rsid w:val="5A7A11AE"/>
    <w:rsid w:val="5BF9719E"/>
    <w:rsid w:val="5C2C0286"/>
    <w:rsid w:val="5CFA0C79"/>
    <w:rsid w:val="5CFF40F3"/>
    <w:rsid w:val="5F390348"/>
    <w:rsid w:val="5FF32AC3"/>
    <w:rsid w:val="6037544B"/>
    <w:rsid w:val="60AB49A7"/>
    <w:rsid w:val="61592C6B"/>
    <w:rsid w:val="61CB32BA"/>
    <w:rsid w:val="620E1BC0"/>
    <w:rsid w:val="63545CA7"/>
    <w:rsid w:val="637E22F8"/>
    <w:rsid w:val="63886607"/>
    <w:rsid w:val="64B803C3"/>
    <w:rsid w:val="64C00105"/>
    <w:rsid w:val="65C4177D"/>
    <w:rsid w:val="65D50615"/>
    <w:rsid w:val="664234E5"/>
    <w:rsid w:val="66AA6FDF"/>
    <w:rsid w:val="66D65145"/>
    <w:rsid w:val="67F540EF"/>
    <w:rsid w:val="6941067D"/>
    <w:rsid w:val="69BA3CBA"/>
    <w:rsid w:val="6A2D0F39"/>
    <w:rsid w:val="6ABA1153"/>
    <w:rsid w:val="6AD661E4"/>
    <w:rsid w:val="6B512623"/>
    <w:rsid w:val="6BEA5819"/>
    <w:rsid w:val="6BEA9F68"/>
    <w:rsid w:val="6BF66164"/>
    <w:rsid w:val="6C2215DB"/>
    <w:rsid w:val="6C4F3A44"/>
    <w:rsid w:val="6C8422F8"/>
    <w:rsid w:val="6CAF5601"/>
    <w:rsid w:val="6D2C6D8E"/>
    <w:rsid w:val="6D933584"/>
    <w:rsid w:val="6D9C5E4A"/>
    <w:rsid w:val="6DA700B4"/>
    <w:rsid w:val="6E341243"/>
    <w:rsid w:val="6ED162B7"/>
    <w:rsid w:val="6F2E5430"/>
    <w:rsid w:val="6F7453A3"/>
    <w:rsid w:val="709C7322"/>
    <w:rsid w:val="715D62D3"/>
    <w:rsid w:val="71923744"/>
    <w:rsid w:val="71FF512E"/>
    <w:rsid w:val="72182020"/>
    <w:rsid w:val="728E4172"/>
    <w:rsid w:val="72EE3CC7"/>
    <w:rsid w:val="72F24A18"/>
    <w:rsid w:val="731752ED"/>
    <w:rsid w:val="73282207"/>
    <w:rsid w:val="743A4A54"/>
    <w:rsid w:val="751757EB"/>
    <w:rsid w:val="76451114"/>
    <w:rsid w:val="76B0095E"/>
    <w:rsid w:val="76B3198B"/>
    <w:rsid w:val="774C33C7"/>
    <w:rsid w:val="777F46DE"/>
    <w:rsid w:val="77980673"/>
    <w:rsid w:val="77AE0EC5"/>
    <w:rsid w:val="77DE20E5"/>
    <w:rsid w:val="79484A30"/>
    <w:rsid w:val="7996059C"/>
    <w:rsid w:val="7A7B1B4E"/>
    <w:rsid w:val="7B204011"/>
    <w:rsid w:val="7C2E59A2"/>
    <w:rsid w:val="7C516A14"/>
    <w:rsid w:val="7CCA0DC6"/>
    <w:rsid w:val="7D270CA5"/>
    <w:rsid w:val="7D2F777E"/>
    <w:rsid w:val="7D304D71"/>
    <w:rsid w:val="7D3E3E65"/>
    <w:rsid w:val="7D6E75E8"/>
    <w:rsid w:val="7EAF64E7"/>
    <w:rsid w:val="7F41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CD045"/>
  <w15:docId w15:val="{16508414-0CEA-411D-B972-837E1EE0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160" w:line="259" w:lineRule="auto"/>
    </w:pPr>
    <w:rPr>
      <w:rFonts w:eastAsiaTheme="minorEastAsia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autoRedefine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d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e">
    <w:name w:val="annotation subject"/>
    <w:basedOn w:val="a3"/>
    <w:next w:val="a3"/>
    <w:link w:val="af"/>
    <w:autoRedefine/>
    <w:uiPriority w:val="99"/>
    <w:semiHidden/>
    <w:unhideWhenUsed/>
    <w:qFormat/>
    <w:pPr>
      <w:widowControl/>
    </w:pPr>
    <w:rPr>
      <w:rFonts w:ascii="Times New Roman" w:hAnsi="Times New Roman" w:cs="Times New Roman"/>
      <w:b/>
      <w:bCs/>
      <w:kern w:val="0"/>
      <w:sz w:val="24"/>
      <w:szCs w:val="24"/>
    </w:rPr>
  </w:style>
  <w:style w:type="table" w:styleId="af0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autoRedefine/>
    <w:uiPriority w:val="22"/>
    <w:qFormat/>
    <w:rPr>
      <w:b/>
      <w:bCs/>
    </w:rPr>
  </w:style>
  <w:style w:type="character" w:styleId="af2">
    <w:name w:val="page number"/>
    <w:basedOn w:val="a0"/>
    <w:autoRedefine/>
    <w:uiPriority w:val="99"/>
    <w:semiHidden/>
    <w:unhideWhenUsed/>
    <w:qFormat/>
  </w:style>
  <w:style w:type="character" w:styleId="af3">
    <w:name w:val="FollowedHyperlink"/>
    <w:basedOn w:val="a0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af4">
    <w:name w:val="Emphasis"/>
    <w:basedOn w:val="a0"/>
    <w:autoRedefine/>
    <w:uiPriority w:val="20"/>
    <w:qFormat/>
    <w:rPr>
      <w:i/>
      <w:iCs/>
    </w:rPr>
  </w:style>
  <w:style w:type="character" w:styleId="af5">
    <w:name w:val="line number"/>
    <w:basedOn w:val="a0"/>
    <w:autoRedefine/>
    <w:uiPriority w:val="99"/>
    <w:semiHidden/>
    <w:unhideWhenUsed/>
    <w:qFormat/>
  </w:style>
  <w:style w:type="character" w:styleId="af6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highlight">
    <w:name w:val="highlight"/>
    <w:basedOn w:val="a0"/>
    <w:autoRedefine/>
    <w:qFormat/>
  </w:style>
  <w:style w:type="character" w:customStyle="1" w:styleId="10">
    <w:name w:val="标题 1 字符"/>
    <w:basedOn w:val="a0"/>
    <w:link w:val="1"/>
    <w:autoRedefine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a0"/>
    <w:autoRedefine/>
    <w:qFormat/>
  </w:style>
  <w:style w:type="paragraph" w:customStyle="1" w:styleId="11">
    <w:name w:val="标题1"/>
    <w:basedOn w:val="a"/>
    <w:autoRedefine/>
    <w:qFormat/>
    <w:pPr>
      <w:spacing w:before="100" w:beforeAutospacing="1" w:after="100" w:afterAutospacing="1"/>
    </w:pPr>
  </w:style>
  <w:style w:type="paragraph" w:customStyle="1" w:styleId="desc">
    <w:name w:val="desc"/>
    <w:basedOn w:val="a"/>
    <w:autoRedefine/>
    <w:qFormat/>
    <w:pPr>
      <w:spacing w:before="100" w:beforeAutospacing="1" w:after="100" w:afterAutospacing="1"/>
    </w:pPr>
  </w:style>
  <w:style w:type="paragraph" w:customStyle="1" w:styleId="details">
    <w:name w:val="details"/>
    <w:basedOn w:val="a"/>
    <w:autoRedefine/>
    <w:qFormat/>
    <w:pPr>
      <w:spacing w:before="100" w:beforeAutospacing="1" w:after="100" w:afterAutospacing="1"/>
    </w:pPr>
  </w:style>
  <w:style w:type="character" w:customStyle="1" w:styleId="jrnl">
    <w:name w:val="jrnl"/>
    <w:basedOn w:val="a0"/>
    <w:autoRedefine/>
    <w:qFormat/>
  </w:style>
  <w:style w:type="character" w:customStyle="1" w:styleId="opdicttext2">
    <w:name w:val="op_dict_text2"/>
    <w:basedOn w:val="a0"/>
    <w:autoRedefine/>
    <w:qFormat/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Heiti SC Light" w:eastAsia="Heiti SC Light" w:hAnsi="Times New Roman" w:cs="Times New Roman"/>
      <w:kern w:val="0"/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sz w:val="21"/>
      <w:szCs w:val="22"/>
    </w:rPr>
  </w:style>
  <w:style w:type="paragraph" w:styleId="af8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ac">
    <w:name w:val="副标题 字符"/>
    <w:basedOn w:val="a0"/>
    <w:link w:val="ab"/>
    <w:autoRedefine/>
    <w:uiPriority w:val="11"/>
    <w:qFormat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8">
    <w:name w:val="页脚 字符"/>
    <w:basedOn w:val="a0"/>
    <w:link w:val="a7"/>
    <w:autoRedefine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af">
    <w:name w:val="批注主题 字符"/>
    <w:basedOn w:val="a4"/>
    <w:link w:val="ae"/>
    <w:autoRedefine/>
    <w:uiPriority w:val="99"/>
    <w:semiHidden/>
    <w:qFormat/>
    <w:rPr>
      <w:rFonts w:ascii="Times New Roman" w:hAnsi="Times New Roman" w:cs="Times New Roman"/>
      <w:b/>
      <w:bCs/>
      <w:kern w:val="0"/>
      <w:sz w:val="21"/>
      <w:szCs w:val="22"/>
    </w:rPr>
  </w:style>
  <w:style w:type="table" w:customStyle="1" w:styleId="12">
    <w:name w:val="网格型浅色1"/>
    <w:basedOn w:val="a1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2">
    <w:name w:val="标题2"/>
    <w:basedOn w:val="a"/>
    <w:autoRedefine/>
    <w:qFormat/>
    <w:pPr>
      <w:spacing w:before="100" w:beforeAutospacing="1" w:after="100" w:afterAutospacing="1"/>
    </w:pPr>
  </w:style>
  <w:style w:type="character" w:customStyle="1" w:styleId="ref-journal">
    <w:name w:val="ref-journal"/>
    <w:basedOn w:val="a0"/>
    <w:autoRedefine/>
    <w:qFormat/>
  </w:style>
  <w:style w:type="character" w:customStyle="1" w:styleId="ref-vol">
    <w:name w:val="ref-vol"/>
    <w:basedOn w:val="a0"/>
    <w:autoRedefine/>
    <w:qFormat/>
  </w:style>
  <w:style w:type="character" w:customStyle="1" w:styleId="ref-title">
    <w:name w:val="ref-title"/>
    <w:basedOn w:val="a0"/>
    <w:autoRedefine/>
    <w:qFormat/>
  </w:style>
  <w:style w:type="character" w:customStyle="1" w:styleId="author">
    <w:name w:val="author"/>
    <w:basedOn w:val="a0"/>
    <w:autoRedefine/>
    <w:qFormat/>
  </w:style>
  <w:style w:type="character" w:customStyle="1" w:styleId="articletitle">
    <w:name w:val="articletitle"/>
    <w:basedOn w:val="a0"/>
    <w:autoRedefine/>
    <w:qFormat/>
  </w:style>
  <w:style w:type="character" w:customStyle="1" w:styleId="journaltitle">
    <w:name w:val="journaltitle"/>
    <w:basedOn w:val="a0"/>
    <w:autoRedefine/>
    <w:qFormat/>
  </w:style>
  <w:style w:type="character" w:customStyle="1" w:styleId="pubyear">
    <w:name w:val="pubyear"/>
    <w:basedOn w:val="a0"/>
    <w:autoRedefine/>
    <w:qFormat/>
  </w:style>
  <w:style w:type="character" w:customStyle="1" w:styleId="vol">
    <w:name w:val="vol"/>
    <w:basedOn w:val="a0"/>
    <w:autoRedefine/>
    <w:qFormat/>
  </w:style>
  <w:style w:type="character" w:customStyle="1" w:styleId="pagefirst">
    <w:name w:val="pagefirst"/>
    <w:basedOn w:val="a0"/>
    <w:autoRedefine/>
    <w:qFormat/>
  </w:style>
  <w:style w:type="character" w:customStyle="1" w:styleId="pagelast">
    <w:name w:val="pagelast"/>
    <w:basedOn w:val="a0"/>
    <w:autoRedefine/>
    <w:qFormat/>
  </w:style>
  <w:style w:type="character" w:customStyle="1" w:styleId="aa">
    <w:name w:val="页眉 字符"/>
    <w:basedOn w:val="a0"/>
    <w:link w:val="a9"/>
    <w:autoRedefine/>
    <w:uiPriority w:val="99"/>
    <w:qFormat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eastAsiaTheme="minorEastAsia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spacing w:line="240" w:lineRule="auto"/>
      <w:jc w:val="both"/>
    </w:p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eastAsiaTheme="minorEastAsia"/>
      <w:sz w:val="24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period">
    <w:name w:val="period"/>
    <w:basedOn w:val="a0"/>
    <w:autoRedefine/>
    <w:qFormat/>
  </w:style>
  <w:style w:type="character" w:customStyle="1" w:styleId="cit">
    <w:name w:val="cit"/>
    <w:basedOn w:val="a0"/>
    <w:autoRedefine/>
    <w:qFormat/>
  </w:style>
  <w:style w:type="paragraph" w:customStyle="1" w:styleId="13">
    <w:name w:val="修订1"/>
    <w:autoRedefine/>
    <w:hidden/>
    <w:uiPriority w:val="99"/>
    <w:semiHidden/>
    <w:qFormat/>
    <w:pPr>
      <w:spacing w:after="160" w:line="259" w:lineRule="auto"/>
    </w:pPr>
    <w:rPr>
      <w:rFonts w:eastAsiaTheme="minorEastAsia"/>
      <w:sz w:val="24"/>
      <w:szCs w:val="24"/>
    </w:rPr>
  </w:style>
  <w:style w:type="paragraph" w:customStyle="1" w:styleId="20">
    <w:name w:val="修订2"/>
    <w:autoRedefine/>
    <w:hidden/>
    <w:uiPriority w:val="99"/>
    <w:semiHidden/>
    <w:qFormat/>
    <w:rPr>
      <w:rFonts w:eastAsiaTheme="minorEastAsia"/>
      <w:sz w:val="24"/>
      <w:szCs w:val="24"/>
    </w:rPr>
  </w:style>
  <w:style w:type="paragraph" w:customStyle="1" w:styleId="3">
    <w:name w:val="修订3"/>
    <w:autoRedefine/>
    <w:hidden/>
    <w:uiPriority w:val="99"/>
    <w:semiHidden/>
    <w:qFormat/>
    <w:rPr>
      <w:rFonts w:eastAsiaTheme="minorEastAsia"/>
      <w:sz w:val="24"/>
      <w:szCs w:val="24"/>
    </w:rPr>
  </w:style>
  <w:style w:type="paragraph" w:customStyle="1" w:styleId="Paragraph">
    <w:name w:val="Paragraph"/>
    <w:basedOn w:val="a"/>
    <w:autoRedefine/>
    <w:qFormat/>
    <w:pPr>
      <w:spacing w:before="120" w:after="100" w:afterAutospacing="1" w:line="240" w:lineRule="auto"/>
      <w:ind w:firstLine="720"/>
    </w:pPr>
    <w:rPr>
      <w:rFonts w:eastAsia="宋体"/>
    </w:rPr>
  </w:style>
  <w:style w:type="paragraph" w:customStyle="1" w:styleId="Refhead">
    <w:name w:val="Ref head"/>
    <w:basedOn w:val="a"/>
    <w:autoRedefine/>
    <w:qFormat/>
    <w:pPr>
      <w:keepNext/>
      <w:spacing w:before="120" w:after="120" w:line="240" w:lineRule="auto"/>
      <w:outlineLvl w:val="0"/>
    </w:pPr>
    <w:rPr>
      <w:rFonts w:eastAsia="宋体"/>
      <w:b/>
      <w:bCs/>
      <w:kern w:val="28"/>
    </w:rPr>
  </w:style>
  <w:style w:type="paragraph" w:customStyle="1" w:styleId="4">
    <w:name w:val="修订4"/>
    <w:autoRedefine/>
    <w:hidden/>
    <w:uiPriority w:val="99"/>
    <w:unhideWhenUsed/>
    <w:qFormat/>
    <w:rPr>
      <w:rFonts w:eastAsiaTheme="minorEastAsia"/>
      <w:sz w:val="24"/>
      <w:szCs w:val="24"/>
    </w:rPr>
  </w:style>
  <w:style w:type="character" w:customStyle="1" w:styleId="14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S</dc:creator>
  <cp:lastModifiedBy>YangF</cp:lastModifiedBy>
  <cp:revision>2</cp:revision>
  <cp:lastPrinted>2022-05-10T16:13:00Z</cp:lastPrinted>
  <dcterms:created xsi:type="dcterms:W3CDTF">2024-10-24T06:16:00Z</dcterms:created>
  <dcterms:modified xsi:type="dcterms:W3CDTF">2024-10-2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388FF0283174D1FA19F94F1C0645C02_13</vt:lpwstr>
  </property>
</Properties>
</file>